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AA6C25" w14:textId="7E2B69AC" w:rsidR="00C51C6D" w:rsidRPr="005A06CB" w:rsidRDefault="00C51C6D" w:rsidP="00C51C6D">
      <w:pPr>
        <w:suppressLineNumbers/>
        <w:spacing w:before="240" w:after="360" w:line="240" w:lineRule="auto"/>
        <w:jc w:val="center"/>
        <w:rPr>
          <w:rFonts w:ascii="Times New Roman" w:eastAsia="Calibri" w:hAnsi="Times New Roman" w:cs="Times New Roman"/>
          <w:b/>
          <w:sz w:val="32"/>
          <w:szCs w:val="32"/>
        </w:rPr>
      </w:pPr>
      <w:r>
        <w:rPr>
          <w:rFonts w:ascii="Times New Roman" w:eastAsia="Calibri" w:hAnsi="Times New Roman" w:cs="Times New Roman"/>
          <w:b/>
          <w:sz w:val="32"/>
          <w:szCs w:val="32"/>
        </w:rPr>
        <w:t xml:space="preserve">Antimicrobial activity and mode of </w:t>
      </w:r>
      <w:r w:rsidRPr="00842EF2">
        <w:rPr>
          <w:rFonts w:ascii="Times New Roman" w:eastAsia="Calibri" w:hAnsi="Times New Roman" w:cs="Times New Roman"/>
          <w:b/>
          <w:sz w:val="32"/>
          <w:szCs w:val="32"/>
        </w:rPr>
        <w:t xml:space="preserve">action </w:t>
      </w:r>
      <w:r w:rsidR="00460737" w:rsidRPr="00842EF2">
        <w:rPr>
          <w:rFonts w:ascii="Times New Roman" w:eastAsia="Calibri" w:hAnsi="Times New Roman" w:cs="Times New Roman"/>
          <w:b/>
          <w:sz w:val="32"/>
          <w:szCs w:val="32"/>
        </w:rPr>
        <w:t xml:space="preserve">of </w:t>
      </w:r>
      <w:r w:rsidRPr="00842EF2">
        <w:rPr>
          <w:rFonts w:ascii="Times New Roman" w:eastAsia="Calibri" w:hAnsi="Times New Roman" w:cs="Times New Roman"/>
          <w:b/>
          <w:sz w:val="32"/>
          <w:szCs w:val="32"/>
        </w:rPr>
        <w:t xml:space="preserve">1,8-cineol against </w:t>
      </w:r>
      <w:proofErr w:type="spellStart"/>
      <w:r w:rsidRPr="00842EF2">
        <w:rPr>
          <w:rFonts w:ascii="Times New Roman" w:eastAsia="Calibri" w:hAnsi="Times New Roman" w:cs="Times New Roman"/>
          <w:b/>
          <w:sz w:val="32"/>
          <w:szCs w:val="32"/>
        </w:rPr>
        <w:t>carbapenemase</w:t>
      </w:r>
      <w:proofErr w:type="spellEnd"/>
      <w:r w:rsidRPr="00842EF2">
        <w:rPr>
          <w:rFonts w:ascii="Times New Roman" w:eastAsia="Calibri" w:hAnsi="Times New Roman" w:cs="Times New Roman"/>
          <w:b/>
          <w:sz w:val="32"/>
          <w:szCs w:val="32"/>
        </w:rPr>
        <w:t xml:space="preserve">-producing </w:t>
      </w:r>
      <w:r w:rsidRPr="00842EF2">
        <w:rPr>
          <w:rFonts w:ascii="Times New Roman" w:eastAsia="Calibri" w:hAnsi="Times New Roman" w:cs="Times New Roman"/>
          <w:b/>
          <w:i/>
          <w:sz w:val="32"/>
          <w:szCs w:val="32"/>
        </w:rPr>
        <w:t>Klebsiella pneumo</w:t>
      </w:r>
      <w:r w:rsidRPr="005A06CB">
        <w:rPr>
          <w:rFonts w:ascii="Times New Roman" w:eastAsia="Calibri" w:hAnsi="Times New Roman" w:cs="Times New Roman"/>
          <w:b/>
          <w:i/>
          <w:sz w:val="32"/>
          <w:szCs w:val="32"/>
        </w:rPr>
        <w:t>niae</w:t>
      </w:r>
      <w:r w:rsidRPr="005A06CB">
        <w:rPr>
          <w:rFonts w:ascii="Times New Roman" w:eastAsia="Calibri" w:hAnsi="Times New Roman" w:cs="Times New Roman"/>
          <w:b/>
          <w:sz w:val="32"/>
          <w:szCs w:val="32"/>
        </w:rPr>
        <w:t xml:space="preserve">  </w:t>
      </w:r>
    </w:p>
    <w:p w14:paraId="1003A54B" w14:textId="77777777" w:rsidR="00C51C6D" w:rsidRPr="005A06CB" w:rsidRDefault="00C51C6D" w:rsidP="00C51C6D">
      <w:pPr>
        <w:spacing w:before="240" w:after="24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5A06CB">
        <w:rPr>
          <w:rFonts w:ascii="Times New Roman" w:eastAsia="Calibri" w:hAnsi="Times New Roman" w:cs="Times New Roman"/>
          <w:b/>
          <w:sz w:val="24"/>
          <w:szCs w:val="24"/>
        </w:rPr>
        <w:t>Chew-Li Moo</w:t>
      </w:r>
      <w:r w:rsidRPr="005A06CB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1</w:t>
      </w:r>
      <w:r w:rsidRPr="005A06CB">
        <w:rPr>
          <w:rFonts w:ascii="Times New Roman" w:eastAsia="Calibri" w:hAnsi="Times New Roman" w:cs="Times New Roman"/>
          <w:b/>
          <w:sz w:val="24"/>
          <w:szCs w:val="24"/>
        </w:rPr>
        <w:t xml:space="preserve">, </w:t>
      </w:r>
      <w:proofErr w:type="spellStart"/>
      <w:r w:rsidRPr="005A06CB">
        <w:rPr>
          <w:rFonts w:ascii="Times New Roman" w:eastAsia="Calibri" w:hAnsi="Times New Roman" w:cs="Times New Roman"/>
          <w:b/>
          <w:sz w:val="24"/>
          <w:szCs w:val="24"/>
        </w:rPr>
        <w:t>Mohd</w:t>
      </w:r>
      <w:proofErr w:type="spellEnd"/>
      <w:r w:rsidRPr="005A06CB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5A06CB">
        <w:rPr>
          <w:rFonts w:ascii="Times New Roman" w:eastAsia="Calibri" w:hAnsi="Times New Roman" w:cs="Times New Roman"/>
          <w:b/>
          <w:sz w:val="24"/>
          <w:szCs w:val="24"/>
        </w:rPr>
        <w:t>Azuraidi</w:t>
      </w:r>
      <w:proofErr w:type="spellEnd"/>
      <w:r w:rsidRPr="005A06CB">
        <w:rPr>
          <w:rFonts w:ascii="Times New Roman" w:eastAsia="Calibri" w:hAnsi="Times New Roman" w:cs="Times New Roman"/>
          <w:b/>
          <w:sz w:val="24"/>
          <w:szCs w:val="24"/>
        </w:rPr>
        <w:t xml:space="preserve"> Osman</w:t>
      </w:r>
      <w:r w:rsidRPr="005A06CB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1</w:t>
      </w:r>
      <w:r w:rsidRPr="005A06CB">
        <w:rPr>
          <w:rFonts w:ascii="Times New Roman" w:eastAsia="Calibri" w:hAnsi="Times New Roman" w:cs="Times New Roman"/>
          <w:b/>
          <w:sz w:val="24"/>
          <w:szCs w:val="24"/>
        </w:rPr>
        <w:t>, Shun-Kai Yang</w:t>
      </w:r>
      <w:r w:rsidRPr="005A06CB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2</w:t>
      </w:r>
      <w:r w:rsidRPr="005A06CB">
        <w:rPr>
          <w:rFonts w:ascii="Times New Roman" w:eastAsia="Calibri" w:hAnsi="Times New Roman" w:cs="Times New Roman"/>
          <w:b/>
          <w:sz w:val="24"/>
          <w:szCs w:val="24"/>
        </w:rPr>
        <w:t>, Wai-Sum Yap</w:t>
      </w:r>
      <w:r w:rsidRPr="005A06CB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3</w:t>
      </w:r>
      <w:r w:rsidRPr="005A06CB">
        <w:rPr>
          <w:rFonts w:ascii="Times New Roman" w:eastAsia="Calibri" w:hAnsi="Times New Roman" w:cs="Times New Roman"/>
          <w:b/>
          <w:sz w:val="24"/>
          <w:szCs w:val="24"/>
        </w:rPr>
        <w:t xml:space="preserve">, </w:t>
      </w:r>
      <w:proofErr w:type="spellStart"/>
      <w:r w:rsidRPr="005A06CB">
        <w:rPr>
          <w:rFonts w:ascii="Times New Roman" w:eastAsia="Calibri" w:hAnsi="Times New Roman" w:cs="Times New Roman"/>
          <w:b/>
          <w:sz w:val="24"/>
          <w:szCs w:val="24"/>
        </w:rPr>
        <w:t>Saila</w:t>
      </w:r>
      <w:proofErr w:type="spellEnd"/>
      <w:r w:rsidRPr="005A06CB">
        <w:rPr>
          <w:rFonts w:ascii="Times New Roman" w:eastAsia="Calibri" w:hAnsi="Times New Roman" w:cs="Times New Roman"/>
          <w:b/>
          <w:sz w:val="24"/>
          <w:szCs w:val="24"/>
        </w:rPr>
        <w:t xml:space="preserve"> Ismail</w:t>
      </w:r>
      <w:r w:rsidRPr="005A06CB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4</w:t>
      </w:r>
      <w:r w:rsidRPr="005A06CB">
        <w:rPr>
          <w:rFonts w:ascii="Times New Roman" w:eastAsia="Calibri" w:hAnsi="Times New Roman" w:cs="Times New Roman"/>
          <w:b/>
          <w:sz w:val="24"/>
          <w:szCs w:val="24"/>
        </w:rPr>
        <w:t xml:space="preserve">, </w:t>
      </w:r>
      <w:proofErr w:type="spellStart"/>
      <w:r w:rsidRPr="005A06CB">
        <w:rPr>
          <w:rFonts w:ascii="Times New Roman" w:eastAsia="Calibri" w:hAnsi="Times New Roman" w:cs="Times New Roman"/>
          <w:b/>
          <w:sz w:val="24"/>
          <w:szCs w:val="24"/>
        </w:rPr>
        <w:t>Swee</w:t>
      </w:r>
      <w:proofErr w:type="spellEnd"/>
      <w:r w:rsidRPr="005A06CB">
        <w:rPr>
          <w:rFonts w:ascii="Times New Roman" w:eastAsia="Calibri" w:hAnsi="Times New Roman" w:cs="Times New Roman"/>
          <w:b/>
          <w:sz w:val="24"/>
          <w:szCs w:val="24"/>
        </w:rPr>
        <w:t>-Hua-Erin Lim</w:t>
      </w:r>
      <w:r w:rsidRPr="005A06CB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2</w:t>
      </w:r>
      <w:r w:rsidRPr="005A06CB">
        <w:rPr>
          <w:rFonts w:ascii="Times New Roman" w:eastAsia="Calibri" w:hAnsi="Times New Roman" w:cs="Times New Roman"/>
          <w:b/>
          <w:sz w:val="24"/>
          <w:szCs w:val="24"/>
        </w:rPr>
        <w:t>,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Chou-Min Chong</w:t>
      </w:r>
      <w:r w:rsidRPr="00DC6EDB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5</w:t>
      </w:r>
      <w:r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*</w:t>
      </w:r>
      <w:proofErr w:type="gramStart"/>
      <w:r>
        <w:rPr>
          <w:rFonts w:ascii="Times New Roman" w:eastAsia="Calibri" w:hAnsi="Times New Roman" w:cs="Times New Roman"/>
          <w:b/>
          <w:sz w:val="24"/>
          <w:szCs w:val="24"/>
        </w:rPr>
        <w:t xml:space="preserve">, </w:t>
      </w:r>
      <w:r w:rsidRPr="005A06CB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5A06CB">
        <w:rPr>
          <w:rFonts w:ascii="Times New Roman" w:eastAsia="Calibri" w:hAnsi="Times New Roman" w:cs="Times New Roman"/>
          <w:b/>
          <w:sz w:val="24"/>
          <w:szCs w:val="24"/>
        </w:rPr>
        <w:t>Kok</w:t>
      </w:r>
      <w:proofErr w:type="spellEnd"/>
      <w:proofErr w:type="gramEnd"/>
      <w:r w:rsidRPr="005A06CB">
        <w:rPr>
          <w:rFonts w:ascii="Times New Roman" w:eastAsia="Calibri" w:hAnsi="Times New Roman" w:cs="Times New Roman"/>
          <w:b/>
          <w:sz w:val="24"/>
          <w:szCs w:val="24"/>
        </w:rPr>
        <w:t>-Song Lai</w:t>
      </w:r>
      <w:r w:rsidRPr="005A06CB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2*</w:t>
      </w:r>
    </w:p>
    <w:p w14:paraId="76E8E1F2" w14:textId="77777777" w:rsidR="00C51C6D" w:rsidRPr="005A06CB" w:rsidRDefault="00C51C6D" w:rsidP="00C51C6D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A06CB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5A06CB">
        <w:rPr>
          <w:rFonts w:ascii="Times New Roman" w:eastAsia="Calibri" w:hAnsi="Times New Roman" w:cs="Times New Roman"/>
          <w:sz w:val="24"/>
          <w:szCs w:val="24"/>
        </w:rPr>
        <w:t xml:space="preserve">Department of Cell and Molecular Biology, Faculty of Biotechnology and Biomolecular Sciences, </w:t>
      </w:r>
      <w:proofErr w:type="spellStart"/>
      <w:r w:rsidRPr="005A06CB">
        <w:rPr>
          <w:rFonts w:ascii="Times New Roman" w:eastAsia="Calibri" w:hAnsi="Times New Roman" w:cs="Times New Roman"/>
          <w:sz w:val="24"/>
          <w:szCs w:val="24"/>
        </w:rPr>
        <w:t>Universiti</w:t>
      </w:r>
      <w:proofErr w:type="spellEnd"/>
      <w:r w:rsidRPr="005A06CB">
        <w:rPr>
          <w:rFonts w:ascii="Times New Roman" w:eastAsia="Calibri" w:hAnsi="Times New Roman" w:cs="Times New Roman"/>
          <w:sz w:val="24"/>
          <w:szCs w:val="24"/>
        </w:rPr>
        <w:t xml:space="preserve"> Putra Malaysia, 43400 Serdang, Selangor, Malaysia.</w:t>
      </w:r>
    </w:p>
    <w:p w14:paraId="5F30E77D" w14:textId="77777777" w:rsidR="00C51C6D" w:rsidRPr="005A06CB" w:rsidRDefault="00C51C6D" w:rsidP="00C51C6D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A06CB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5A06CB">
        <w:rPr>
          <w:rFonts w:ascii="Times New Roman" w:eastAsia="Calibri" w:hAnsi="Times New Roman" w:cs="Times New Roman"/>
          <w:sz w:val="24"/>
          <w:szCs w:val="24"/>
        </w:rPr>
        <w:t>Health Sciences Division, Abu Dhabi Women's College, Higher Colleges of Technology, 41012 Abu Dhabi, United Arab Emirates.</w:t>
      </w:r>
    </w:p>
    <w:p w14:paraId="722D99DF" w14:textId="77777777" w:rsidR="00C51C6D" w:rsidRPr="005A06CB" w:rsidRDefault="00C51C6D" w:rsidP="00C51C6D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de-DE"/>
        </w:rPr>
      </w:pPr>
      <w:r w:rsidRPr="005A06CB">
        <w:rPr>
          <w:rFonts w:ascii="Times New Roman" w:eastAsia="Calibri" w:hAnsi="Times New Roman" w:cs="Times New Roman"/>
          <w:sz w:val="24"/>
          <w:szCs w:val="24"/>
          <w:vertAlign w:val="superscript"/>
          <w:lang w:val="de-DE"/>
        </w:rPr>
        <w:t>3</w:t>
      </w:r>
      <w:r w:rsidRPr="005A06CB">
        <w:rPr>
          <w:rFonts w:ascii="Times New Roman" w:eastAsia="Calibri" w:hAnsi="Times New Roman" w:cs="Times New Roman"/>
          <w:sz w:val="24"/>
          <w:szCs w:val="24"/>
          <w:lang w:val="de-DE"/>
        </w:rPr>
        <w:t>Faculty of Applied Sciences, UCSI University, No. 1, Jalan Menara Gading UCSI Height, 56000 Cheras, Kuala Lumpur, Malaysia.</w:t>
      </w:r>
    </w:p>
    <w:p w14:paraId="5A74FCB1" w14:textId="77777777" w:rsidR="00C51C6D" w:rsidRDefault="00C51C6D" w:rsidP="00C51C6D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A06CB">
        <w:rPr>
          <w:rFonts w:ascii="Times New Roman" w:eastAsia="Calibri" w:hAnsi="Times New Roman" w:cs="Times New Roman"/>
          <w:sz w:val="24"/>
          <w:szCs w:val="24"/>
          <w:vertAlign w:val="superscript"/>
        </w:rPr>
        <w:t>4</w:t>
      </w:r>
      <w:r w:rsidRPr="005A06CB">
        <w:rPr>
          <w:rFonts w:ascii="Times New Roman" w:eastAsia="Calibri" w:hAnsi="Times New Roman" w:cs="Times New Roman"/>
          <w:sz w:val="24"/>
          <w:szCs w:val="24"/>
        </w:rPr>
        <w:t xml:space="preserve">Department of Microbiology, Faculty of Biotechnology and Biomolecular Sciences, </w:t>
      </w:r>
      <w:proofErr w:type="spellStart"/>
      <w:r w:rsidRPr="005A06CB">
        <w:rPr>
          <w:rFonts w:ascii="Times New Roman" w:eastAsia="Calibri" w:hAnsi="Times New Roman" w:cs="Times New Roman"/>
          <w:sz w:val="24"/>
          <w:szCs w:val="24"/>
        </w:rPr>
        <w:t>Universiti</w:t>
      </w:r>
      <w:proofErr w:type="spellEnd"/>
      <w:r w:rsidRPr="005A06CB">
        <w:rPr>
          <w:rFonts w:ascii="Times New Roman" w:eastAsia="Calibri" w:hAnsi="Times New Roman" w:cs="Times New Roman"/>
          <w:sz w:val="24"/>
          <w:szCs w:val="24"/>
        </w:rPr>
        <w:t xml:space="preserve"> Putra Malaysia, 43400 Serdang, Selangor, Malaysia.</w:t>
      </w:r>
    </w:p>
    <w:p w14:paraId="550EF5BB" w14:textId="77777777" w:rsidR="00C51C6D" w:rsidRPr="005A06CB" w:rsidRDefault="00C51C6D" w:rsidP="00C51C6D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DC6EDB">
        <w:rPr>
          <w:rFonts w:ascii="Times New Roman" w:eastAsia="Calibri" w:hAnsi="Times New Roman" w:cs="Times New Roman"/>
          <w:sz w:val="24"/>
          <w:szCs w:val="24"/>
          <w:vertAlign w:val="superscript"/>
        </w:rPr>
        <w:t>5</w:t>
      </w:r>
      <w:r w:rsidRPr="00DC6EDB">
        <w:rPr>
          <w:rFonts w:ascii="Times New Roman" w:eastAsia="Calibri" w:hAnsi="Times New Roman" w:cs="Times New Roman"/>
          <w:sz w:val="24"/>
          <w:szCs w:val="24"/>
        </w:rPr>
        <w:t xml:space="preserve">Aquatic Animal Health and Therapeutics Laboratory, Institute of Bioscience, </w:t>
      </w:r>
      <w:proofErr w:type="spellStart"/>
      <w:r w:rsidRPr="00DC6EDB">
        <w:rPr>
          <w:rFonts w:ascii="Times New Roman" w:eastAsia="Calibri" w:hAnsi="Times New Roman" w:cs="Times New Roman"/>
          <w:sz w:val="24"/>
          <w:szCs w:val="24"/>
        </w:rPr>
        <w:t>Universiti</w:t>
      </w:r>
      <w:proofErr w:type="spellEnd"/>
      <w:r w:rsidRPr="00DC6EDB">
        <w:rPr>
          <w:rFonts w:ascii="Times New Roman" w:eastAsia="Calibri" w:hAnsi="Times New Roman" w:cs="Times New Roman"/>
          <w:sz w:val="24"/>
          <w:szCs w:val="24"/>
        </w:rPr>
        <w:t xml:space="preserve"> Putra Malaysia, Serdang 43400, Selangor, Malaysia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</w:p>
    <w:p w14:paraId="39F5E232" w14:textId="77777777" w:rsidR="00A8671D" w:rsidRDefault="00A8671D" w:rsidP="00A8671D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8F37B25" w14:textId="77777777" w:rsidR="00A8671D" w:rsidRDefault="00A8671D" w:rsidP="00A8671D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FC81242" w14:textId="77777777" w:rsidR="00A8671D" w:rsidRDefault="00A8671D" w:rsidP="00A8671D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9714352" w14:textId="77777777" w:rsidR="00A8671D" w:rsidRDefault="00A8671D" w:rsidP="00A8671D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930765B" w14:textId="77777777" w:rsidR="00A8671D" w:rsidRDefault="00A8671D" w:rsidP="00A8671D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3396B89" w14:textId="77777777" w:rsidR="00A8671D" w:rsidRDefault="00A8671D" w:rsidP="00A8671D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CDF1E84" w14:textId="77777777" w:rsidR="00A8671D" w:rsidRDefault="00A8671D" w:rsidP="00A8671D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6A28D31" w14:textId="77777777" w:rsidR="00A8671D" w:rsidRDefault="00A8671D" w:rsidP="00A8671D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50F561C" w14:textId="77777777" w:rsidR="00A8671D" w:rsidRDefault="00A8671D" w:rsidP="00A8671D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8674AAF" w14:textId="77777777" w:rsidR="00A8671D" w:rsidRDefault="00A8671D" w:rsidP="00A8671D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DA90599" w14:textId="77777777" w:rsidR="00A8671D" w:rsidRDefault="00A8671D" w:rsidP="00A8671D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8489952" w14:textId="77777777" w:rsidR="00A8671D" w:rsidRDefault="00A8671D" w:rsidP="00A8671D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42EB75B" w14:textId="77777777" w:rsidR="00A8671D" w:rsidRDefault="00A8671D" w:rsidP="00A8671D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F3CEC5C" w14:textId="77777777" w:rsidR="00A8671D" w:rsidRDefault="00A8671D" w:rsidP="00A8671D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F445824" w14:textId="77777777" w:rsidR="00A8671D" w:rsidRDefault="00A8671D" w:rsidP="00A8671D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BF64B4D" w14:textId="77777777" w:rsidR="00A8671D" w:rsidRDefault="00A8671D" w:rsidP="00A8671D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2B383DF" w14:textId="77777777" w:rsidR="00A8671D" w:rsidRDefault="00A8671D" w:rsidP="00A8671D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BD6ACA6" w14:textId="77777777" w:rsidR="00DE7CF5" w:rsidRPr="002D5389" w:rsidRDefault="00C51C6D" w:rsidP="00A8671D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material</w:t>
      </w:r>
    </w:p>
    <w:p w14:paraId="35AA1D59" w14:textId="77777777" w:rsidR="00DE7CF5" w:rsidRPr="00DE7CF5" w:rsidRDefault="00E76D98" w:rsidP="00A8671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</w:t>
      </w:r>
      <w:r w:rsidR="00DE7CF5" w:rsidRPr="002D5389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DE7CF5" w:rsidRPr="002D5389">
        <w:rPr>
          <w:rFonts w:ascii="Times New Roman" w:hAnsi="Times New Roman" w:cs="Times New Roman"/>
          <w:b/>
          <w:sz w:val="24"/>
          <w:szCs w:val="24"/>
        </w:rPr>
        <w:t>1</w:t>
      </w:r>
      <w:r w:rsidR="00DE7CF5" w:rsidRPr="002D5389">
        <w:rPr>
          <w:rFonts w:ascii="Times New Roman" w:hAnsi="Times New Roman" w:cs="Times New Roman"/>
          <w:b/>
          <w:sz w:val="24"/>
          <w:szCs w:val="24"/>
        </w:rPr>
        <w:tab/>
      </w:r>
      <w:r w:rsidR="00DE7CF5" w:rsidRPr="002D5389">
        <w:rPr>
          <w:rFonts w:ascii="Times New Roman" w:hAnsi="Times New Roman" w:cs="Times New Roman"/>
          <w:sz w:val="24"/>
          <w:szCs w:val="24"/>
        </w:rPr>
        <w:t>Time-kill analysis data</w:t>
      </w:r>
      <w:r w:rsidR="00DE7CF5">
        <w:rPr>
          <w:rFonts w:ascii="Times New Roman" w:hAnsi="Times New Roman" w:cs="Times New Roman"/>
          <w:sz w:val="24"/>
          <w:szCs w:val="24"/>
        </w:rPr>
        <w:t xml:space="preserve"> </w:t>
      </w:r>
      <w:r w:rsidR="00DE7CF5" w:rsidRPr="002D5389">
        <w:rPr>
          <w:rFonts w:ascii="Times New Roman" w:hAnsi="Times New Roman" w:cs="Times New Roman"/>
          <w:sz w:val="24"/>
          <w:szCs w:val="24"/>
        </w:rPr>
        <w:t>KPC-KP cells treated with CN</w:t>
      </w:r>
    </w:p>
    <w:tbl>
      <w:tblPr>
        <w:tblStyle w:val="LightShading11"/>
        <w:tblW w:w="0" w:type="auto"/>
        <w:jc w:val="center"/>
        <w:tblLook w:val="04A0" w:firstRow="1" w:lastRow="0" w:firstColumn="1" w:lastColumn="0" w:noHBand="0" w:noVBand="1"/>
      </w:tblPr>
      <w:tblGrid>
        <w:gridCol w:w="2019"/>
        <w:gridCol w:w="1948"/>
        <w:gridCol w:w="1643"/>
        <w:gridCol w:w="1948"/>
      </w:tblGrid>
      <w:tr w:rsidR="00DE7CF5" w:rsidRPr="002D5389" w14:paraId="34117BA4" w14:textId="77777777" w:rsidTr="00125A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  <w:vMerge w:val="restart"/>
            <w:shd w:val="clear" w:color="auto" w:fill="auto"/>
            <w:noWrap/>
            <w:hideMark/>
          </w:tcPr>
          <w:p w14:paraId="5A349CEC" w14:textId="77777777" w:rsidR="00DE7CF5" w:rsidRPr="002D5389" w:rsidRDefault="00DE7CF5" w:rsidP="00A8671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Time(hour)</w:t>
            </w:r>
          </w:p>
        </w:tc>
        <w:tc>
          <w:tcPr>
            <w:tcW w:w="5539" w:type="dxa"/>
            <w:gridSpan w:val="3"/>
            <w:shd w:val="clear" w:color="auto" w:fill="auto"/>
            <w:noWrap/>
            <w:hideMark/>
          </w:tcPr>
          <w:p w14:paraId="2F74EF6A" w14:textId="77777777" w:rsidR="00DE7CF5" w:rsidRPr="002D5389" w:rsidRDefault="00DE7CF5" w:rsidP="00A867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 xml:space="preserve">KPC-KP cell number (CFU/mL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Mean ± SD</w:t>
            </w: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7CF5" w:rsidRPr="002D5389" w14:paraId="1D524A02" w14:textId="77777777" w:rsidTr="00125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DC11D05" w14:textId="77777777" w:rsidR="00DE7CF5" w:rsidRPr="002D5389" w:rsidRDefault="00DE7CF5" w:rsidP="00A8671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4830583" w14:textId="77777777" w:rsidR="00DE7CF5" w:rsidRPr="002D5389" w:rsidRDefault="00DE7CF5" w:rsidP="00A8671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Untreated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1772B04" w14:textId="77777777" w:rsidR="00DE7CF5" w:rsidRPr="002D5389" w:rsidRDefault="00DE7CF5" w:rsidP="00A8671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CN (3.13 %)</w:t>
            </w:r>
          </w:p>
        </w:tc>
        <w:tc>
          <w:tcPr>
            <w:tcW w:w="194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3B9E350" w14:textId="77777777" w:rsidR="00DE7CF5" w:rsidRPr="002D5389" w:rsidRDefault="00DE7CF5" w:rsidP="00A8671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CN (1.56 %)</w:t>
            </w:r>
          </w:p>
        </w:tc>
      </w:tr>
      <w:tr w:rsidR="00DE7CF5" w:rsidRPr="002D5389" w14:paraId="2BADAC1D" w14:textId="77777777" w:rsidTr="00125ABA">
        <w:trPr>
          <w:trHeight w:val="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8EDFAC7" w14:textId="77777777" w:rsidR="00DE7CF5" w:rsidRPr="002D5389" w:rsidRDefault="00DE7CF5" w:rsidP="00A8671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CBA8C24" w14:textId="77777777" w:rsidR="00DE7CF5" w:rsidRPr="002D5389" w:rsidRDefault="00DE7CF5" w:rsidP="00A8671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B9F37FC" w14:textId="77777777" w:rsidR="00DE7CF5" w:rsidRPr="002D5389" w:rsidRDefault="00DE7CF5" w:rsidP="00A8671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633C8DE" w14:textId="77777777" w:rsidR="00DE7CF5" w:rsidRPr="002D5389" w:rsidRDefault="00DE7CF5" w:rsidP="00A8671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7CF5" w:rsidRPr="002D5389" w14:paraId="045A83AA" w14:textId="77777777" w:rsidTr="00125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  <w:shd w:val="clear" w:color="auto" w:fill="auto"/>
            <w:noWrap/>
            <w:hideMark/>
          </w:tcPr>
          <w:p w14:paraId="40B0A89B" w14:textId="77777777" w:rsidR="00DE7CF5" w:rsidRPr="002D5389" w:rsidRDefault="00DE7CF5" w:rsidP="00A8671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14:paraId="54411481" w14:textId="77777777" w:rsidR="00DE7CF5" w:rsidRPr="002D5389" w:rsidRDefault="00DE7CF5" w:rsidP="00A8671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4.99 ± 0.01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14:paraId="5FBC7CAB" w14:textId="77777777" w:rsidR="00DE7CF5" w:rsidRPr="002D5389" w:rsidRDefault="00DE7CF5" w:rsidP="00A8671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5.56 ± 0.07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14:paraId="5D0783DC" w14:textId="77777777" w:rsidR="00DE7CF5" w:rsidRPr="002D5389" w:rsidRDefault="00DE7CF5" w:rsidP="00A8671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4.71 ± 0.06</w:t>
            </w:r>
          </w:p>
        </w:tc>
      </w:tr>
      <w:tr w:rsidR="00DE7CF5" w:rsidRPr="002D5389" w14:paraId="08EFF8F3" w14:textId="77777777" w:rsidTr="00125ABA">
        <w:trPr>
          <w:trHeight w:val="3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  <w:shd w:val="clear" w:color="auto" w:fill="auto"/>
            <w:noWrap/>
            <w:hideMark/>
          </w:tcPr>
          <w:p w14:paraId="1F79C416" w14:textId="77777777" w:rsidR="00DE7CF5" w:rsidRPr="002D5389" w:rsidRDefault="00DE7CF5" w:rsidP="00A8671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14:paraId="1D6443BB" w14:textId="77777777" w:rsidR="00DE7CF5" w:rsidRPr="002D5389" w:rsidRDefault="00DE7CF5" w:rsidP="00A8671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5.00 ± 0.00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14:paraId="2A871834" w14:textId="77777777" w:rsidR="00DE7CF5" w:rsidRPr="002D5389" w:rsidRDefault="00DE7CF5" w:rsidP="00A8671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0 ± 0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14:paraId="1BB8505E" w14:textId="77777777" w:rsidR="00DE7CF5" w:rsidRPr="002D5389" w:rsidRDefault="00DE7CF5" w:rsidP="00A8671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0 ± 0</w:t>
            </w:r>
          </w:p>
        </w:tc>
      </w:tr>
      <w:tr w:rsidR="00DE7CF5" w:rsidRPr="002D5389" w14:paraId="773C76C8" w14:textId="77777777" w:rsidTr="00125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  <w:shd w:val="clear" w:color="auto" w:fill="auto"/>
            <w:noWrap/>
            <w:hideMark/>
          </w:tcPr>
          <w:p w14:paraId="792E2ABC" w14:textId="77777777" w:rsidR="00DE7CF5" w:rsidRPr="002D5389" w:rsidRDefault="00DE7CF5" w:rsidP="00A8671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14:paraId="7B2A71CB" w14:textId="77777777" w:rsidR="00DE7CF5" w:rsidRPr="002D5389" w:rsidRDefault="00DE7CF5" w:rsidP="00A8671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7.86 ± 0.20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14:paraId="265C708F" w14:textId="77777777" w:rsidR="00DE7CF5" w:rsidRPr="002D5389" w:rsidRDefault="00DE7CF5" w:rsidP="00A8671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0 ± 0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14:paraId="4356E282" w14:textId="77777777" w:rsidR="00DE7CF5" w:rsidRPr="002D5389" w:rsidRDefault="00DE7CF5" w:rsidP="00A8671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0 ± 0</w:t>
            </w:r>
          </w:p>
        </w:tc>
      </w:tr>
      <w:tr w:rsidR="00DE7CF5" w:rsidRPr="002D5389" w14:paraId="14DE7F50" w14:textId="77777777" w:rsidTr="00125ABA">
        <w:trPr>
          <w:trHeight w:val="3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  <w:shd w:val="clear" w:color="auto" w:fill="auto"/>
            <w:noWrap/>
            <w:hideMark/>
          </w:tcPr>
          <w:p w14:paraId="65A5C386" w14:textId="77777777" w:rsidR="00DE7CF5" w:rsidRPr="002D5389" w:rsidRDefault="00DE7CF5" w:rsidP="00A8671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14:paraId="234AE909" w14:textId="77777777" w:rsidR="00DE7CF5" w:rsidRPr="002D5389" w:rsidRDefault="00DE7CF5" w:rsidP="00A8671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10.16 ± 0.01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14:paraId="0BDAD3B1" w14:textId="77777777" w:rsidR="00DE7CF5" w:rsidRPr="002D5389" w:rsidRDefault="00DE7CF5" w:rsidP="00A8671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0 ± 0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14:paraId="64F7E379" w14:textId="77777777" w:rsidR="00DE7CF5" w:rsidRPr="002D5389" w:rsidRDefault="00DE7CF5" w:rsidP="00A8671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0 ± 0</w:t>
            </w:r>
          </w:p>
        </w:tc>
      </w:tr>
      <w:tr w:rsidR="00DE7CF5" w:rsidRPr="002D5389" w14:paraId="18F7B13E" w14:textId="77777777" w:rsidTr="00125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  <w:shd w:val="clear" w:color="auto" w:fill="auto"/>
            <w:noWrap/>
            <w:hideMark/>
          </w:tcPr>
          <w:p w14:paraId="36C6D82F" w14:textId="77777777" w:rsidR="00DE7CF5" w:rsidRPr="002D5389" w:rsidRDefault="00DE7CF5" w:rsidP="00A8671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14:paraId="05605ECA" w14:textId="77777777" w:rsidR="00DE7CF5" w:rsidRPr="002D5389" w:rsidRDefault="00DE7CF5" w:rsidP="00A8671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10.16 ± 0.01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14:paraId="5D212B72" w14:textId="77777777" w:rsidR="00DE7CF5" w:rsidRPr="002D5389" w:rsidRDefault="00DE7CF5" w:rsidP="00A8671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0 ± 0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14:paraId="5C8C99DE" w14:textId="77777777" w:rsidR="00DE7CF5" w:rsidRPr="002D5389" w:rsidRDefault="00DE7CF5" w:rsidP="00A8671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3.87 ± 0.00</w:t>
            </w:r>
          </w:p>
        </w:tc>
      </w:tr>
      <w:tr w:rsidR="00DE7CF5" w:rsidRPr="002D5389" w14:paraId="10BD7E6E" w14:textId="77777777" w:rsidTr="00125ABA">
        <w:trPr>
          <w:trHeight w:val="3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  <w:shd w:val="clear" w:color="auto" w:fill="auto"/>
            <w:noWrap/>
            <w:hideMark/>
          </w:tcPr>
          <w:p w14:paraId="715757F6" w14:textId="77777777" w:rsidR="00DE7CF5" w:rsidRPr="002D5389" w:rsidRDefault="00DE7CF5" w:rsidP="00A8671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14:paraId="3ED65A4D" w14:textId="77777777" w:rsidR="00DE7CF5" w:rsidRPr="002D5389" w:rsidRDefault="00DE7CF5" w:rsidP="00A8671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10.80 ± 0.17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14:paraId="4052FF09" w14:textId="77777777" w:rsidR="00DE7CF5" w:rsidRPr="002D5389" w:rsidRDefault="00DE7CF5" w:rsidP="00A8671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0 ± 0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14:paraId="4B0EC58D" w14:textId="77777777" w:rsidR="00DE7CF5" w:rsidRPr="002D5389" w:rsidRDefault="00DE7CF5" w:rsidP="00A8671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7.90 ± 0.17</w:t>
            </w:r>
          </w:p>
        </w:tc>
      </w:tr>
      <w:tr w:rsidR="00DE7CF5" w:rsidRPr="002D5389" w14:paraId="59DECED8" w14:textId="77777777" w:rsidTr="00125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  <w:shd w:val="clear" w:color="auto" w:fill="auto"/>
            <w:noWrap/>
            <w:hideMark/>
          </w:tcPr>
          <w:p w14:paraId="50A7EB05" w14:textId="77777777" w:rsidR="00DE7CF5" w:rsidRPr="002D5389" w:rsidRDefault="00DE7CF5" w:rsidP="00A8671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14:paraId="54F00D56" w14:textId="77777777" w:rsidR="00DE7CF5" w:rsidRPr="002D5389" w:rsidRDefault="00DE7CF5" w:rsidP="00A8671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10.70 ± 0.00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14:paraId="183C7303" w14:textId="77777777" w:rsidR="00DE7CF5" w:rsidRPr="002D5389" w:rsidRDefault="00DE7CF5" w:rsidP="00A8671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0 ± 0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14:paraId="6214FA9A" w14:textId="77777777" w:rsidR="00DE7CF5" w:rsidRPr="002D5389" w:rsidRDefault="00DE7CF5" w:rsidP="00A8671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8.67 ± 0.06</w:t>
            </w:r>
          </w:p>
        </w:tc>
      </w:tr>
      <w:tr w:rsidR="00DE7CF5" w:rsidRPr="002D5389" w14:paraId="61568626" w14:textId="77777777" w:rsidTr="00125ABA">
        <w:trPr>
          <w:trHeight w:val="3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  <w:shd w:val="clear" w:color="auto" w:fill="auto"/>
            <w:noWrap/>
            <w:hideMark/>
          </w:tcPr>
          <w:p w14:paraId="53B219B2" w14:textId="77777777" w:rsidR="00DE7CF5" w:rsidRPr="002D5389" w:rsidRDefault="00DE7CF5" w:rsidP="00A8671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14:paraId="7290AAB6" w14:textId="77777777" w:rsidR="00DE7CF5" w:rsidRPr="002D5389" w:rsidRDefault="00DE7CF5" w:rsidP="00A8671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10.90 ±0.17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14:paraId="32F1FB48" w14:textId="77777777" w:rsidR="00DE7CF5" w:rsidRPr="002D5389" w:rsidRDefault="00DE7CF5" w:rsidP="00A8671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0 ± 0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14:paraId="0841DA0B" w14:textId="77777777" w:rsidR="00DE7CF5" w:rsidRPr="002D5389" w:rsidRDefault="00DE7CF5" w:rsidP="00A8671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9.1 ± 0.00</w:t>
            </w:r>
          </w:p>
        </w:tc>
      </w:tr>
    </w:tbl>
    <w:p w14:paraId="60D7A373" w14:textId="77777777" w:rsidR="00310A62" w:rsidRDefault="00310A62" w:rsidP="00A8671D">
      <w:pPr>
        <w:spacing w:line="240" w:lineRule="auto"/>
        <w:jc w:val="both"/>
      </w:pPr>
    </w:p>
    <w:p w14:paraId="7E8005A3" w14:textId="77777777" w:rsidR="00DE7CF5" w:rsidRPr="002D5389" w:rsidRDefault="00A8671D" w:rsidP="00A8671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8671D">
        <w:rPr>
          <w:rFonts w:ascii="Times New Roman" w:hAnsi="Times New Roman" w:cs="Times New Roman"/>
          <w:b/>
          <w:sz w:val="24"/>
          <w:szCs w:val="24"/>
        </w:rPr>
        <w:t>Supplementary Table S</w:t>
      </w:r>
      <w:r w:rsidR="00DE7CF5" w:rsidRPr="002D5389">
        <w:rPr>
          <w:rFonts w:ascii="Times New Roman" w:hAnsi="Times New Roman" w:cs="Times New Roman"/>
          <w:b/>
          <w:sz w:val="24"/>
          <w:szCs w:val="24"/>
        </w:rPr>
        <w:t>2</w:t>
      </w:r>
      <w:r w:rsidR="00E76D98">
        <w:rPr>
          <w:rFonts w:ascii="Times New Roman" w:hAnsi="Times New Roman" w:cs="Times New Roman"/>
          <w:b/>
          <w:sz w:val="24"/>
          <w:szCs w:val="24"/>
        </w:rPr>
        <w:tab/>
      </w:r>
      <w:r w:rsidR="00DE7CF5" w:rsidRPr="002D5389">
        <w:rPr>
          <w:rFonts w:ascii="Times New Roman" w:hAnsi="Times New Roman" w:cs="Times New Roman"/>
          <w:sz w:val="24"/>
          <w:szCs w:val="24"/>
        </w:rPr>
        <w:t>Zeta potential measurement data of</w:t>
      </w:r>
      <w:r w:rsidR="00DE7CF5">
        <w:rPr>
          <w:rFonts w:ascii="Times New Roman" w:hAnsi="Times New Roman" w:cs="Times New Roman"/>
          <w:sz w:val="24"/>
          <w:szCs w:val="24"/>
        </w:rPr>
        <w:t xml:space="preserve"> </w:t>
      </w:r>
      <w:r w:rsidR="00DE7CF5" w:rsidRPr="002D5389">
        <w:rPr>
          <w:rFonts w:ascii="Times New Roman" w:hAnsi="Times New Roman" w:cs="Times New Roman"/>
          <w:sz w:val="24"/>
          <w:szCs w:val="24"/>
        </w:rPr>
        <w:t>KPC-KP cells treated with CN.</w:t>
      </w:r>
    </w:p>
    <w:tbl>
      <w:tblPr>
        <w:tblStyle w:val="LightShading11"/>
        <w:tblW w:w="0" w:type="auto"/>
        <w:jc w:val="center"/>
        <w:tblLook w:val="04A0" w:firstRow="1" w:lastRow="0" w:firstColumn="1" w:lastColumn="0" w:noHBand="0" w:noVBand="1"/>
      </w:tblPr>
      <w:tblGrid>
        <w:gridCol w:w="2929"/>
        <w:gridCol w:w="2984"/>
        <w:gridCol w:w="2690"/>
      </w:tblGrid>
      <w:tr w:rsidR="00DE7CF5" w:rsidRPr="002D5389" w14:paraId="79CC4189" w14:textId="77777777" w:rsidTr="00125A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</w:tcPr>
          <w:p w14:paraId="10653E92" w14:textId="77777777" w:rsidR="00DE7CF5" w:rsidRPr="002D5389" w:rsidRDefault="00DE7CF5" w:rsidP="00A867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4" w:type="dxa"/>
            <w:gridSpan w:val="2"/>
            <w:shd w:val="clear" w:color="auto" w:fill="auto"/>
          </w:tcPr>
          <w:p w14:paraId="171E205D" w14:textId="77777777" w:rsidR="00DE7CF5" w:rsidRPr="002D5389" w:rsidRDefault="00DE7CF5" w:rsidP="00A867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eta potential (mV) (Mean ± SD</w:t>
            </w: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7CF5" w:rsidRPr="002D5389" w14:paraId="5D81BB63" w14:textId="77777777" w:rsidTr="00256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BFB15FD" w14:textId="77777777" w:rsidR="00DE7CF5" w:rsidRPr="002D5389" w:rsidRDefault="00DE7CF5" w:rsidP="00A8671D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KPC-KP</w:t>
            </w:r>
          </w:p>
          <w:p w14:paraId="5A875011" w14:textId="77777777" w:rsidR="00DE7CF5" w:rsidRPr="002D5389" w:rsidRDefault="00DE7CF5" w:rsidP="00A8671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4" w:type="dxa"/>
            <w:tcBorders>
              <w:top w:val="single" w:sz="4" w:space="0" w:color="auto"/>
            </w:tcBorders>
            <w:shd w:val="clear" w:color="auto" w:fill="auto"/>
          </w:tcPr>
          <w:p w14:paraId="14178F1E" w14:textId="77777777" w:rsidR="00DE7CF5" w:rsidRPr="002D5389" w:rsidRDefault="00DE7CF5" w:rsidP="00A86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b/>
                <w:sz w:val="24"/>
                <w:szCs w:val="24"/>
              </w:rPr>
              <w:t>Untreated</w:t>
            </w:r>
          </w:p>
        </w:tc>
        <w:tc>
          <w:tcPr>
            <w:tcW w:w="2690" w:type="dxa"/>
            <w:tcBorders>
              <w:top w:val="single" w:sz="4" w:space="0" w:color="auto"/>
            </w:tcBorders>
            <w:shd w:val="clear" w:color="auto" w:fill="auto"/>
          </w:tcPr>
          <w:p w14:paraId="66DA3DCC" w14:textId="77777777" w:rsidR="00DE7CF5" w:rsidRPr="002D5389" w:rsidRDefault="00DE7CF5" w:rsidP="00A86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b/>
                <w:sz w:val="24"/>
                <w:szCs w:val="24"/>
              </w:rPr>
              <w:t>CN (1.56 %)</w:t>
            </w:r>
          </w:p>
        </w:tc>
      </w:tr>
      <w:tr w:rsidR="00DE7CF5" w:rsidRPr="002D5389" w14:paraId="423C4261" w14:textId="77777777" w:rsidTr="00256443">
        <w:trPr>
          <w:trHeight w:val="1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  <w:vMerge/>
            <w:shd w:val="clear" w:color="auto" w:fill="auto"/>
          </w:tcPr>
          <w:p w14:paraId="54FE9D9B" w14:textId="77777777" w:rsidR="00DE7CF5" w:rsidRPr="002D5389" w:rsidRDefault="00DE7CF5" w:rsidP="00A8671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4" w:type="dxa"/>
            <w:shd w:val="clear" w:color="auto" w:fill="auto"/>
          </w:tcPr>
          <w:p w14:paraId="46F11894" w14:textId="77777777" w:rsidR="00DE7CF5" w:rsidRPr="002D5389" w:rsidRDefault="00DE7CF5" w:rsidP="00A86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-11.11 ± 0.28</w:t>
            </w:r>
          </w:p>
        </w:tc>
        <w:tc>
          <w:tcPr>
            <w:tcW w:w="2690" w:type="dxa"/>
            <w:shd w:val="clear" w:color="auto" w:fill="auto"/>
          </w:tcPr>
          <w:p w14:paraId="2A48B45E" w14:textId="77777777" w:rsidR="00DE7CF5" w:rsidRPr="002D5389" w:rsidRDefault="00DE7CF5" w:rsidP="00A86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-8.72 ± 0.51</w:t>
            </w:r>
          </w:p>
        </w:tc>
      </w:tr>
    </w:tbl>
    <w:p w14:paraId="1CCB60FA" w14:textId="77777777" w:rsidR="00A8671D" w:rsidRDefault="00A8671D" w:rsidP="00A8671D">
      <w:pPr>
        <w:tabs>
          <w:tab w:val="left" w:pos="3217"/>
        </w:tabs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E622844" w14:textId="77777777" w:rsidR="00310A62" w:rsidRDefault="00310A62" w:rsidP="00A8671D">
      <w:pPr>
        <w:tabs>
          <w:tab w:val="left" w:pos="3217"/>
        </w:tabs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795DBAE" w14:textId="77777777" w:rsidR="00310A62" w:rsidRDefault="00310A62" w:rsidP="00A8671D">
      <w:pPr>
        <w:tabs>
          <w:tab w:val="left" w:pos="3217"/>
        </w:tabs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920CE45" w14:textId="77777777" w:rsidR="00310A62" w:rsidRDefault="00310A62" w:rsidP="00A8671D">
      <w:pPr>
        <w:tabs>
          <w:tab w:val="left" w:pos="3217"/>
        </w:tabs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77450E3" w14:textId="77777777" w:rsidR="00310A62" w:rsidRDefault="00310A62" w:rsidP="00A8671D">
      <w:pPr>
        <w:tabs>
          <w:tab w:val="left" w:pos="3217"/>
        </w:tabs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7E949DC" w14:textId="77777777" w:rsidR="00310A62" w:rsidRDefault="00310A62" w:rsidP="00A8671D">
      <w:pPr>
        <w:tabs>
          <w:tab w:val="left" w:pos="3217"/>
        </w:tabs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9109725" w14:textId="77777777" w:rsidR="00310A62" w:rsidRDefault="00310A62" w:rsidP="00A8671D">
      <w:pPr>
        <w:tabs>
          <w:tab w:val="left" w:pos="3217"/>
        </w:tabs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E40CA20" w14:textId="77777777" w:rsidR="00310A62" w:rsidRDefault="00310A62" w:rsidP="00A8671D">
      <w:pPr>
        <w:tabs>
          <w:tab w:val="left" w:pos="3217"/>
        </w:tabs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D95946B" w14:textId="77777777" w:rsidR="00310A62" w:rsidRDefault="00310A62" w:rsidP="00A8671D">
      <w:pPr>
        <w:tabs>
          <w:tab w:val="left" w:pos="3217"/>
        </w:tabs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001C728" w14:textId="77777777" w:rsidR="00310A62" w:rsidRDefault="00310A62" w:rsidP="00A8671D">
      <w:pPr>
        <w:tabs>
          <w:tab w:val="left" w:pos="3217"/>
        </w:tabs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59ED8D7" w14:textId="77777777" w:rsidR="00310A62" w:rsidRDefault="00310A62" w:rsidP="00A8671D">
      <w:pPr>
        <w:tabs>
          <w:tab w:val="left" w:pos="3217"/>
        </w:tabs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41785A3" w14:textId="77777777" w:rsidR="00310A62" w:rsidRDefault="00310A62" w:rsidP="00A8671D">
      <w:pPr>
        <w:tabs>
          <w:tab w:val="left" w:pos="3217"/>
        </w:tabs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C6ABE2E" w14:textId="77777777" w:rsidR="00310A62" w:rsidRDefault="00310A62" w:rsidP="00A8671D">
      <w:pPr>
        <w:tabs>
          <w:tab w:val="left" w:pos="3217"/>
        </w:tabs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878B8E4" w14:textId="77777777" w:rsidR="00310A62" w:rsidRDefault="00310A62" w:rsidP="00A8671D">
      <w:pPr>
        <w:tabs>
          <w:tab w:val="left" w:pos="3217"/>
        </w:tabs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1541336" w14:textId="760E950B" w:rsidR="00DE7CF5" w:rsidRPr="002D5389" w:rsidRDefault="00A8671D" w:rsidP="00A8671D">
      <w:pPr>
        <w:tabs>
          <w:tab w:val="left" w:pos="3217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8671D">
        <w:rPr>
          <w:rFonts w:ascii="Times New Roman" w:hAnsi="Times New Roman" w:cs="Times New Roman"/>
          <w:b/>
          <w:sz w:val="24"/>
          <w:szCs w:val="24"/>
        </w:rPr>
        <w:lastRenderedPageBreak/>
        <w:t>Supplementary Table S</w:t>
      </w:r>
      <w:r w:rsidR="00E76D98">
        <w:rPr>
          <w:rFonts w:ascii="Times New Roman" w:hAnsi="Times New Roman" w:cs="Times New Roman"/>
          <w:b/>
          <w:sz w:val="24"/>
          <w:szCs w:val="24"/>
        </w:rPr>
        <w:t>3</w:t>
      </w:r>
      <w:r w:rsidR="00E76D98">
        <w:rPr>
          <w:rFonts w:ascii="Times New Roman" w:hAnsi="Times New Roman" w:cs="Times New Roman"/>
          <w:b/>
          <w:sz w:val="24"/>
          <w:szCs w:val="24"/>
        </w:rPr>
        <w:tab/>
      </w:r>
      <w:r w:rsidR="00DE7CF5" w:rsidRPr="002D5389">
        <w:rPr>
          <w:rFonts w:ascii="Times New Roman" w:hAnsi="Times New Roman" w:cs="Times New Roman"/>
          <w:sz w:val="24"/>
          <w:szCs w:val="24"/>
        </w:rPr>
        <w:t>Raw data of influx/efflux assay of KPC-KP.</w:t>
      </w:r>
    </w:p>
    <w:p w14:paraId="5171E7E4" w14:textId="77777777" w:rsidR="00DE7CF5" w:rsidRPr="00A8671D" w:rsidRDefault="00DE7CF5" w:rsidP="00A8671D">
      <w:pPr>
        <w:tabs>
          <w:tab w:val="left" w:pos="3217"/>
        </w:tabs>
        <w:spacing w:line="24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2D5389">
        <w:rPr>
          <w:rFonts w:ascii="Times New Roman" w:hAnsi="Times New Roman" w:cs="Times New Roman"/>
          <w:b/>
          <w:sz w:val="24"/>
          <w:szCs w:val="24"/>
        </w:rPr>
        <w:t>Influx</w:t>
      </w:r>
    </w:p>
    <w:tbl>
      <w:tblPr>
        <w:tblStyle w:val="LightShading11"/>
        <w:tblW w:w="0" w:type="auto"/>
        <w:jc w:val="center"/>
        <w:tblLook w:val="04A0" w:firstRow="1" w:lastRow="0" w:firstColumn="1" w:lastColumn="0" w:noHBand="0" w:noVBand="1"/>
      </w:tblPr>
      <w:tblGrid>
        <w:gridCol w:w="1954"/>
        <w:gridCol w:w="2421"/>
        <w:gridCol w:w="4472"/>
      </w:tblGrid>
      <w:tr w:rsidR="00DE7CF5" w:rsidRPr="002D5389" w14:paraId="6A5967A7" w14:textId="77777777" w:rsidTr="00125A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dxa"/>
            <w:shd w:val="clear" w:color="auto" w:fill="auto"/>
            <w:noWrap/>
            <w:hideMark/>
          </w:tcPr>
          <w:p w14:paraId="19D9F78A" w14:textId="77777777" w:rsidR="00DE7CF5" w:rsidRPr="002D5389" w:rsidRDefault="00DE7CF5" w:rsidP="00A8671D">
            <w:pPr>
              <w:tabs>
                <w:tab w:val="left" w:pos="321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93" w:type="dxa"/>
            <w:gridSpan w:val="2"/>
            <w:shd w:val="clear" w:color="auto" w:fill="auto"/>
            <w:noWrap/>
            <w:hideMark/>
          </w:tcPr>
          <w:p w14:paraId="59FA1736" w14:textId="77777777" w:rsidR="00DE7CF5" w:rsidRPr="002D5389" w:rsidRDefault="00DE7CF5" w:rsidP="00A8671D">
            <w:pPr>
              <w:tabs>
                <w:tab w:val="left" w:pos="3217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Relative 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uorescence unit (RFU) (RFU ± SD</w:t>
            </w: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7CF5" w:rsidRPr="002D5389" w14:paraId="0830472B" w14:textId="77777777" w:rsidTr="00125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dxa"/>
            <w:shd w:val="clear" w:color="auto" w:fill="auto"/>
            <w:noWrap/>
            <w:hideMark/>
          </w:tcPr>
          <w:p w14:paraId="02EA673C" w14:textId="77777777" w:rsidR="00DE7CF5" w:rsidRPr="002D5389" w:rsidRDefault="00DE7CF5" w:rsidP="00A8671D">
            <w:pPr>
              <w:tabs>
                <w:tab w:val="left" w:pos="321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Time (min)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75871C0B" w14:textId="77777777" w:rsidR="00DE7CF5" w:rsidRPr="002D5389" w:rsidRDefault="00DE7CF5" w:rsidP="00A8671D">
            <w:pPr>
              <w:tabs>
                <w:tab w:val="left" w:pos="321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b/>
                <w:sz w:val="24"/>
                <w:szCs w:val="24"/>
              </w:rPr>
              <w:t>EtBr</w:t>
            </w:r>
          </w:p>
        </w:tc>
        <w:tc>
          <w:tcPr>
            <w:tcW w:w="4472" w:type="dxa"/>
            <w:shd w:val="clear" w:color="auto" w:fill="auto"/>
            <w:noWrap/>
            <w:hideMark/>
          </w:tcPr>
          <w:p w14:paraId="5B4BDB7E" w14:textId="77777777" w:rsidR="00DE7CF5" w:rsidRPr="002D5389" w:rsidRDefault="00DE7CF5" w:rsidP="00A8671D">
            <w:pPr>
              <w:tabs>
                <w:tab w:val="left" w:pos="321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b/>
                <w:sz w:val="24"/>
                <w:szCs w:val="24"/>
              </w:rPr>
              <w:t>EtBr + CN</w:t>
            </w:r>
          </w:p>
        </w:tc>
      </w:tr>
      <w:tr w:rsidR="00DE7CF5" w:rsidRPr="002D5389" w14:paraId="66FFB0E6" w14:textId="77777777" w:rsidTr="00125ABA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dxa"/>
            <w:shd w:val="clear" w:color="auto" w:fill="auto"/>
            <w:noWrap/>
            <w:hideMark/>
          </w:tcPr>
          <w:p w14:paraId="3F2700A8" w14:textId="77777777" w:rsidR="00DE7CF5" w:rsidRPr="002D5389" w:rsidRDefault="00DE7CF5" w:rsidP="00A8671D">
            <w:pPr>
              <w:tabs>
                <w:tab w:val="left" w:pos="321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5651042C" w14:textId="77777777" w:rsidR="00DE7CF5" w:rsidRPr="002D5389" w:rsidRDefault="00DE7CF5" w:rsidP="00A8671D">
            <w:pPr>
              <w:tabs>
                <w:tab w:val="left" w:pos="321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98.00 ± 35.57</w:t>
            </w:r>
          </w:p>
        </w:tc>
        <w:tc>
          <w:tcPr>
            <w:tcW w:w="4472" w:type="dxa"/>
            <w:shd w:val="clear" w:color="auto" w:fill="auto"/>
            <w:noWrap/>
            <w:hideMark/>
          </w:tcPr>
          <w:p w14:paraId="7D19EF56" w14:textId="77777777" w:rsidR="00DE7CF5" w:rsidRPr="002D5389" w:rsidRDefault="00DE7CF5" w:rsidP="00A8671D">
            <w:pPr>
              <w:tabs>
                <w:tab w:val="left" w:pos="321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204.87 ± 59.96</w:t>
            </w:r>
          </w:p>
        </w:tc>
      </w:tr>
      <w:tr w:rsidR="00DE7CF5" w:rsidRPr="002D5389" w14:paraId="698E2EBD" w14:textId="77777777" w:rsidTr="00125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dxa"/>
            <w:shd w:val="clear" w:color="auto" w:fill="auto"/>
            <w:noWrap/>
            <w:hideMark/>
          </w:tcPr>
          <w:p w14:paraId="7A324EBA" w14:textId="77777777" w:rsidR="00DE7CF5" w:rsidRPr="002D5389" w:rsidRDefault="00DE7CF5" w:rsidP="00A8671D">
            <w:pPr>
              <w:tabs>
                <w:tab w:val="left" w:pos="321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77033A57" w14:textId="77777777" w:rsidR="00DE7CF5" w:rsidRPr="002D5389" w:rsidRDefault="00DE7CF5" w:rsidP="00A8671D">
            <w:pPr>
              <w:tabs>
                <w:tab w:val="left" w:pos="321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228.35 ± 71.18</w:t>
            </w:r>
          </w:p>
        </w:tc>
        <w:tc>
          <w:tcPr>
            <w:tcW w:w="4472" w:type="dxa"/>
            <w:shd w:val="clear" w:color="auto" w:fill="auto"/>
            <w:noWrap/>
            <w:hideMark/>
          </w:tcPr>
          <w:p w14:paraId="51E216B6" w14:textId="77777777" w:rsidR="00DE7CF5" w:rsidRPr="002D5389" w:rsidRDefault="00DE7CF5" w:rsidP="00A8671D">
            <w:pPr>
              <w:tabs>
                <w:tab w:val="left" w:pos="321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374.46 ± 25.61</w:t>
            </w:r>
          </w:p>
        </w:tc>
      </w:tr>
      <w:tr w:rsidR="00DE7CF5" w:rsidRPr="002D5389" w14:paraId="7944C95F" w14:textId="77777777" w:rsidTr="00125ABA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dxa"/>
            <w:shd w:val="clear" w:color="auto" w:fill="auto"/>
            <w:noWrap/>
            <w:hideMark/>
          </w:tcPr>
          <w:p w14:paraId="0EA3F4B6" w14:textId="77777777" w:rsidR="00DE7CF5" w:rsidRPr="002D5389" w:rsidRDefault="00DE7CF5" w:rsidP="00A8671D">
            <w:pPr>
              <w:tabs>
                <w:tab w:val="left" w:pos="321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42EF9ABF" w14:textId="77777777" w:rsidR="00DE7CF5" w:rsidRPr="002D5389" w:rsidRDefault="00DE7CF5" w:rsidP="00A8671D">
            <w:pPr>
              <w:tabs>
                <w:tab w:val="left" w:pos="321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155.56 ± 19.25</w:t>
            </w:r>
          </w:p>
        </w:tc>
        <w:tc>
          <w:tcPr>
            <w:tcW w:w="4472" w:type="dxa"/>
            <w:shd w:val="clear" w:color="auto" w:fill="auto"/>
            <w:noWrap/>
            <w:hideMark/>
          </w:tcPr>
          <w:p w14:paraId="7D1066CD" w14:textId="77777777" w:rsidR="00DE7CF5" w:rsidRPr="002D5389" w:rsidRDefault="00DE7CF5" w:rsidP="00A8671D">
            <w:pPr>
              <w:tabs>
                <w:tab w:val="left" w:pos="321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1015.74 ± 204.31</w:t>
            </w:r>
          </w:p>
        </w:tc>
      </w:tr>
      <w:tr w:rsidR="00DE7CF5" w:rsidRPr="002D5389" w14:paraId="11BB2077" w14:textId="77777777" w:rsidTr="00125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dxa"/>
            <w:shd w:val="clear" w:color="auto" w:fill="auto"/>
            <w:noWrap/>
            <w:hideMark/>
          </w:tcPr>
          <w:p w14:paraId="5EEE27F0" w14:textId="77777777" w:rsidR="00DE7CF5" w:rsidRPr="002D5389" w:rsidRDefault="00DE7CF5" w:rsidP="00A8671D">
            <w:pPr>
              <w:tabs>
                <w:tab w:val="left" w:pos="321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717F07B6" w14:textId="77777777" w:rsidR="00DE7CF5" w:rsidRPr="002D5389" w:rsidRDefault="00DE7CF5" w:rsidP="00A8671D">
            <w:pPr>
              <w:tabs>
                <w:tab w:val="left" w:pos="321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266.67 ± 100.00</w:t>
            </w:r>
          </w:p>
        </w:tc>
        <w:tc>
          <w:tcPr>
            <w:tcW w:w="4472" w:type="dxa"/>
            <w:shd w:val="clear" w:color="auto" w:fill="auto"/>
            <w:noWrap/>
            <w:hideMark/>
          </w:tcPr>
          <w:p w14:paraId="3157D60B" w14:textId="77777777" w:rsidR="00DE7CF5" w:rsidRPr="002D5389" w:rsidRDefault="00DE7CF5" w:rsidP="00A8671D">
            <w:pPr>
              <w:tabs>
                <w:tab w:val="left" w:pos="321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1505.09 ± 131.76</w:t>
            </w:r>
          </w:p>
        </w:tc>
      </w:tr>
      <w:tr w:rsidR="00DE7CF5" w:rsidRPr="002D5389" w14:paraId="7F891BC2" w14:textId="77777777" w:rsidTr="00125ABA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dxa"/>
            <w:shd w:val="clear" w:color="auto" w:fill="auto"/>
            <w:noWrap/>
            <w:hideMark/>
          </w:tcPr>
          <w:p w14:paraId="52D93F1C" w14:textId="77777777" w:rsidR="00DE7CF5" w:rsidRPr="002D5389" w:rsidRDefault="00DE7CF5" w:rsidP="00A8671D">
            <w:pPr>
              <w:tabs>
                <w:tab w:val="left" w:pos="321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7356F2C1" w14:textId="77777777" w:rsidR="00DE7CF5" w:rsidRPr="002D5389" w:rsidRDefault="00DE7CF5" w:rsidP="00A8671D">
            <w:pPr>
              <w:tabs>
                <w:tab w:val="left" w:pos="321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166.67 ± 33.33</w:t>
            </w:r>
          </w:p>
        </w:tc>
        <w:tc>
          <w:tcPr>
            <w:tcW w:w="4472" w:type="dxa"/>
            <w:shd w:val="clear" w:color="auto" w:fill="auto"/>
            <w:noWrap/>
            <w:hideMark/>
          </w:tcPr>
          <w:p w14:paraId="69ABD14B" w14:textId="77777777" w:rsidR="00DE7CF5" w:rsidRPr="002D5389" w:rsidRDefault="00DE7CF5" w:rsidP="00A8671D">
            <w:pPr>
              <w:tabs>
                <w:tab w:val="left" w:pos="321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1469.31 ± 112.07</w:t>
            </w:r>
          </w:p>
        </w:tc>
      </w:tr>
      <w:tr w:rsidR="00DE7CF5" w:rsidRPr="002D5389" w14:paraId="08AC2B0C" w14:textId="77777777" w:rsidTr="00125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dxa"/>
            <w:shd w:val="clear" w:color="auto" w:fill="auto"/>
            <w:noWrap/>
            <w:hideMark/>
          </w:tcPr>
          <w:p w14:paraId="49FAE8CC" w14:textId="77777777" w:rsidR="00DE7CF5" w:rsidRPr="002D5389" w:rsidRDefault="00DE7CF5" w:rsidP="00A8671D">
            <w:pPr>
              <w:tabs>
                <w:tab w:val="left" w:pos="321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39C1B5BF" w14:textId="77777777" w:rsidR="00DE7CF5" w:rsidRPr="002D5389" w:rsidRDefault="00DE7CF5" w:rsidP="00A8671D">
            <w:pPr>
              <w:tabs>
                <w:tab w:val="left" w:pos="321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311.11 ± 19.25</w:t>
            </w:r>
          </w:p>
        </w:tc>
        <w:tc>
          <w:tcPr>
            <w:tcW w:w="4472" w:type="dxa"/>
            <w:shd w:val="clear" w:color="auto" w:fill="auto"/>
            <w:noWrap/>
            <w:hideMark/>
          </w:tcPr>
          <w:p w14:paraId="57663FD8" w14:textId="77777777" w:rsidR="00DE7CF5" w:rsidRPr="002D5389" w:rsidRDefault="00DE7CF5" w:rsidP="00A8671D">
            <w:pPr>
              <w:tabs>
                <w:tab w:val="left" w:pos="321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1892.13 ± 169.29</w:t>
            </w:r>
          </w:p>
        </w:tc>
      </w:tr>
      <w:tr w:rsidR="00DE7CF5" w:rsidRPr="002D5389" w14:paraId="5D240EAE" w14:textId="77777777" w:rsidTr="00125ABA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dxa"/>
            <w:shd w:val="clear" w:color="auto" w:fill="auto"/>
            <w:noWrap/>
            <w:hideMark/>
          </w:tcPr>
          <w:p w14:paraId="4FFC1C36" w14:textId="77777777" w:rsidR="00DE7CF5" w:rsidRPr="002D5389" w:rsidRDefault="00DE7CF5" w:rsidP="00A8671D">
            <w:pPr>
              <w:tabs>
                <w:tab w:val="left" w:pos="321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15D32DF1" w14:textId="77777777" w:rsidR="00DE7CF5" w:rsidRPr="002D5389" w:rsidRDefault="00DE7CF5" w:rsidP="00A8671D">
            <w:pPr>
              <w:tabs>
                <w:tab w:val="left" w:pos="321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233.33 ± 66.67</w:t>
            </w:r>
          </w:p>
        </w:tc>
        <w:tc>
          <w:tcPr>
            <w:tcW w:w="4472" w:type="dxa"/>
            <w:shd w:val="clear" w:color="auto" w:fill="auto"/>
            <w:noWrap/>
            <w:hideMark/>
          </w:tcPr>
          <w:p w14:paraId="619646B9" w14:textId="77777777" w:rsidR="00DE7CF5" w:rsidRPr="002D5389" w:rsidRDefault="00DE7CF5" w:rsidP="00A8671D">
            <w:pPr>
              <w:tabs>
                <w:tab w:val="left" w:pos="321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1696.30 ± 42.07</w:t>
            </w:r>
          </w:p>
        </w:tc>
      </w:tr>
      <w:tr w:rsidR="00DE7CF5" w:rsidRPr="002D5389" w14:paraId="24FE1ACE" w14:textId="77777777" w:rsidTr="00125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dxa"/>
            <w:shd w:val="clear" w:color="auto" w:fill="auto"/>
            <w:noWrap/>
            <w:hideMark/>
          </w:tcPr>
          <w:p w14:paraId="4B54237E" w14:textId="77777777" w:rsidR="00DE7CF5" w:rsidRPr="002D5389" w:rsidRDefault="00DE7CF5" w:rsidP="00A8671D">
            <w:pPr>
              <w:tabs>
                <w:tab w:val="left" w:pos="321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75E28365" w14:textId="77777777" w:rsidR="00DE7CF5" w:rsidRPr="002D5389" w:rsidRDefault="00DE7CF5" w:rsidP="00A8671D">
            <w:pPr>
              <w:tabs>
                <w:tab w:val="left" w:pos="321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233.33 ± 57.74</w:t>
            </w:r>
          </w:p>
        </w:tc>
        <w:tc>
          <w:tcPr>
            <w:tcW w:w="4472" w:type="dxa"/>
            <w:shd w:val="clear" w:color="auto" w:fill="auto"/>
            <w:noWrap/>
            <w:hideMark/>
          </w:tcPr>
          <w:p w14:paraId="0DD7A5BE" w14:textId="77777777" w:rsidR="00DE7CF5" w:rsidRPr="002D5389" w:rsidRDefault="00DE7CF5" w:rsidP="00A8671D">
            <w:pPr>
              <w:tabs>
                <w:tab w:val="left" w:pos="321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1893.52 ± 164.11</w:t>
            </w:r>
          </w:p>
        </w:tc>
      </w:tr>
      <w:tr w:rsidR="00DE7CF5" w:rsidRPr="002D5389" w14:paraId="130A9AEB" w14:textId="77777777" w:rsidTr="00125ABA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dxa"/>
            <w:shd w:val="clear" w:color="auto" w:fill="auto"/>
            <w:noWrap/>
            <w:hideMark/>
          </w:tcPr>
          <w:p w14:paraId="43570DD4" w14:textId="77777777" w:rsidR="00DE7CF5" w:rsidRPr="002D5389" w:rsidRDefault="00DE7CF5" w:rsidP="00A8671D">
            <w:pPr>
              <w:tabs>
                <w:tab w:val="left" w:pos="321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7DBA524E" w14:textId="77777777" w:rsidR="00DE7CF5" w:rsidRPr="002D5389" w:rsidRDefault="00DE7CF5" w:rsidP="00A8671D">
            <w:pPr>
              <w:tabs>
                <w:tab w:val="left" w:pos="321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255.56 ± 19.25</w:t>
            </w:r>
          </w:p>
        </w:tc>
        <w:tc>
          <w:tcPr>
            <w:tcW w:w="4472" w:type="dxa"/>
            <w:shd w:val="clear" w:color="auto" w:fill="auto"/>
            <w:noWrap/>
            <w:hideMark/>
          </w:tcPr>
          <w:p w14:paraId="6FF487CC" w14:textId="77777777" w:rsidR="00DE7CF5" w:rsidRPr="002D5389" w:rsidRDefault="00DE7CF5" w:rsidP="00A8671D">
            <w:pPr>
              <w:tabs>
                <w:tab w:val="left" w:pos="321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2015.28 ± 147.32</w:t>
            </w:r>
          </w:p>
        </w:tc>
      </w:tr>
      <w:tr w:rsidR="00DE7CF5" w:rsidRPr="002D5389" w14:paraId="727B5167" w14:textId="77777777" w:rsidTr="00125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dxa"/>
            <w:shd w:val="clear" w:color="auto" w:fill="auto"/>
            <w:noWrap/>
            <w:hideMark/>
          </w:tcPr>
          <w:p w14:paraId="18E5DBF3" w14:textId="77777777" w:rsidR="00DE7CF5" w:rsidRPr="002D5389" w:rsidRDefault="00DE7CF5" w:rsidP="00A8671D">
            <w:pPr>
              <w:tabs>
                <w:tab w:val="left" w:pos="321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4533C40E" w14:textId="77777777" w:rsidR="00DE7CF5" w:rsidRPr="002D5389" w:rsidRDefault="00DE7CF5" w:rsidP="00A8671D">
            <w:pPr>
              <w:tabs>
                <w:tab w:val="left" w:pos="321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144.44 ± 50.92</w:t>
            </w:r>
          </w:p>
        </w:tc>
        <w:tc>
          <w:tcPr>
            <w:tcW w:w="4472" w:type="dxa"/>
            <w:shd w:val="clear" w:color="auto" w:fill="auto"/>
            <w:noWrap/>
            <w:hideMark/>
          </w:tcPr>
          <w:p w14:paraId="6DF53190" w14:textId="77777777" w:rsidR="00DE7CF5" w:rsidRPr="002D5389" w:rsidRDefault="00DE7CF5" w:rsidP="00A8671D">
            <w:pPr>
              <w:tabs>
                <w:tab w:val="left" w:pos="321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1742.01 ± 211.75</w:t>
            </w:r>
          </w:p>
        </w:tc>
      </w:tr>
      <w:tr w:rsidR="00DE7CF5" w:rsidRPr="002D5389" w14:paraId="6AFF70E3" w14:textId="77777777" w:rsidTr="00125ABA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dxa"/>
            <w:shd w:val="clear" w:color="auto" w:fill="auto"/>
            <w:noWrap/>
            <w:hideMark/>
          </w:tcPr>
          <w:p w14:paraId="7FEED26D" w14:textId="77777777" w:rsidR="00DE7CF5" w:rsidRPr="002D5389" w:rsidRDefault="00DE7CF5" w:rsidP="00A8671D">
            <w:pPr>
              <w:tabs>
                <w:tab w:val="left" w:pos="321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080BA31A" w14:textId="77777777" w:rsidR="00DE7CF5" w:rsidRPr="002D5389" w:rsidRDefault="00DE7CF5" w:rsidP="00A8671D">
            <w:pPr>
              <w:tabs>
                <w:tab w:val="left" w:pos="321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266.67 ± 66.67</w:t>
            </w:r>
          </w:p>
        </w:tc>
        <w:tc>
          <w:tcPr>
            <w:tcW w:w="4472" w:type="dxa"/>
            <w:shd w:val="clear" w:color="auto" w:fill="auto"/>
            <w:noWrap/>
            <w:hideMark/>
          </w:tcPr>
          <w:p w14:paraId="417CC788" w14:textId="77777777" w:rsidR="00DE7CF5" w:rsidRPr="002D5389" w:rsidRDefault="00DE7CF5" w:rsidP="00A8671D">
            <w:pPr>
              <w:tabs>
                <w:tab w:val="left" w:pos="321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1875.60 ± 249.20</w:t>
            </w:r>
          </w:p>
        </w:tc>
      </w:tr>
      <w:tr w:rsidR="00DE7CF5" w:rsidRPr="002D5389" w14:paraId="268AE6DC" w14:textId="77777777" w:rsidTr="00125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dxa"/>
            <w:shd w:val="clear" w:color="auto" w:fill="auto"/>
            <w:noWrap/>
            <w:hideMark/>
          </w:tcPr>
          <w:p w14:paraId="649AB56A" w14:textId="77777777" w:rsidR="00DE7CF5" w:rsidRPr="002D5389" w:rsidRDefault="00DE7CF5" w:rsidP="00A8671D">
            <w:pPr>
              <w:tabs>
                <w:tab w:val="left" w:pos="321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1E2E9494" w14:textId="77777777" w:rsidR="00DE7CF5" w:rsidRPr="002D5389" w:rsidRDefault="00DE7CF5" w:rsidP="00A8671D">
            <w:pPr>
              <w:tabs>
                <w:tab w:val="left" w:pos="321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266.67 ± 0.00</w:t>
            </w:r>
          </w:p>
        </w:tc>
        <w:tc>
          <w:tcPr>
            <w:tcW w:w="4472" w:type="dxa"/>
            <w:shd w:val="clear" w:color="auto" w:fill="auto"/>
            <w:noWrap/>
            <w:hideMark/>
          </w:tcPr>
          <w:p w14:paraId="7C06A8E9" w14:textId="77777777" w:rsidR="00DE7CF5" w:rsidRPr="002D5389" w:rsidRDefault="00DE7CF5" w:rsidP="00A8671D">
            <w:pPr>
              <w:tabs>
                <w:tab w:val="left" w:pos="321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1877.78± 200.92</w:t>
            </w:r>
          </w:p>
        </w:tc>
      </w:tr>
      <w:tr w:rsidR="00DE7CF5" w:rsidRPr="002D5389" w14:paraId="7DDF9605" w14:textId="77777777" w:rsidTr="00125ABA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dxa"/>
            <w:shd w:val="clear" w:color="auto" w:fill="auto"/>
            <w:noWrap/>
            <w:hideMark/>
          </w:tcPr>
          <w:p w14:paraId="39C75546" w14:textId="77777777" w:rsidR="00DE7CF5" w:rsidRPr="002D5389" w:rsidRDefault="00DE7CF5" w:rsidP="00A8671D">
            <w:pPr>
              <w:tabs>
                <w:tab w:val="left" w:pos="321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421" w:type="dxa"/>
            <w:shd w:val="clear" w:color="auto" w:fill="auto"/>
            <w:noWrap/>
            <w:hideMark/>
          </w:tcPr>
          <w:p w14:paraId="2F1F1F9E" w14:textId="77777777" w:rsidR="00DE7CF5" w:rsidRPr="002D5389" w:rsidRDefault="00DE7CF5" w:rsidP="00A8671D">
            <w:pPr>
              <w:tabs>
                <w:tab w:val="left" w:pos="321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200.00 ± 0.00</w:t>
            </w:r>
          </w:p>
        </w:tc>
        <w:tc>
          <w:tcPr>
            <w:tcW w:w="4472" w:type="dxa"/>
            <w:shd w:val="clear" w:color="auto" w:fill="auto"/>
            <w:noWrap/>
            <w:hideMark/>
          </w:tcPr>
          <w:p w14:paraId="580CCB49" w14:textId="77777777" w:rsidR="00DE7CF5" w:rsidRPr="002D5389" w:rsidRDefault="00DE7CF5" w:rsidP="00A8671D">
            <w:pPr>
              <w:tabs>
                <w:tab w:val="left" w:pos="321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1887.96 ± 180.71</w:t>
            </w:r>
          </w:p>
        </w:tc>
      </w:tr>
    </w:tbl>
    <w:p w14:paraId="058B2A3E" w14:textId="77777777" w:rsidR="00DE7CF5" w:rsidRPr="002D5389" w:rsidRDefault="00DE7CF5" w:rsidP="00A8671D">
      <w:pPr>
        <w:tabs>
          <w:tab w:val="left" w:pos="3217"/>
        </w:tabs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6E039B5" w14:textId="77777777" w:rsidR="00DE7CF5" w:rsidRPr="002D5389" w:rsidRDefault="00DE7CF5" w:rsidP="00A8671D">
      <w:pPr>
        <w:tabs>
          <w:tab w:val="left" w:pos="3217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D5389">
        <w:rPr>
          <w:rFonts w:ascii="Times New Roman" w:hAnsi="Times New Roman" w:cs="Times New Roman"/>
          <w:b/>
          <w:sz w:val="24"/>
          <w:szCs w:val="24"/>
        </w:rPr>
        <w:t>Efflux</w:t>
      </w:r>
    </w:p>
    <w:p w14:paraId="23129C8A" w14:textId="77777777" w:rsidR="00DE7CF5" w:rsidRPr="002D5389" w:rsidRDefault="00A8671D" w:rsidP="00A8671D">
      <w:pPr>
        <w:tabs>
          <w:tab w:val="left" w:pos="3217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   </w:t>
      </w:r>
      <w:r w:rsidR="00DE7CF5" w:rsidRPr="002D5389">
        <w:rPr>
          <w:rFonts w:ascii="Times New Roman" w:hAnsi="Times New Roman" w:cs="Times New Roman"/>
          <w:b/>
          <w:sz w:val="24"/>
          <w:szCs w:val="24"/>
        </w:rPr>
        <w:t xml:space="preserve">            </w:t>
      </w:r>
    </w:p>
    <w:tbl>
      <w:tblPr>
        <w:tblStyle w:val="LightShading11"/>
        <w:tblW w:w="0" w:type="auto"/>
        <w:jc w:val="center"/>
        <w:tblLook w:val="04A0" w:firstRow="1" w:lastRow="0" w:firstColumn="1" w:lastColumn="0" w:noHBand="0" w:noVBand="1"/>
      </w:tblPr>
      <w:tblGrid>
        <w:gridCol w:w="2053"/>
        <w:gridCol w:w="2347"/>
        <w:gridCol w:w="2347"/>
        <w:gridCol w:w="2347"/>
      </w:tblGrid>
      <w:tr w:rsidR="00DE7CF5" w:rsidRPr="002D5389" w14:paraId="0A61E3B5" w14:textId="77777777" w:rsidTr="00125A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  <w:shd w:val="clear" w:color="auto" w:fill="auto"/>
            <w:noWrap/>
            <w:hideMark/>
          </w:tcPr>
          <w:p w14:paraId="1C0C0E10" w14:textId="77777777" w:rsidR="00DE7CF5" w:rsidRPr="002D5389" w:rsidRDefault="00DE7CF5" w:rsidP="00A8671D">
            <w:pPr>
              <w:tabs>
                <w:tab w:val="left" w:pos="321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1" w:type="dxa"/>
            <w:gridSpan w:val="3"/>
            <w:shd w:val="clear" w:color="auto" w:fill="auto"/>
            <w:noWrap/>
            <w:hideMark/>
          </w:tcPr>
          <w:p w14:paraId="15842A92" w14:textId="77777777" w:rsidR="00DE7CF5" w:rsidRPr="002D5389" w:rsidRDefault="00DE7CF5" w:rsidP="00A8671D">
            <w:pPr>
              <w:tabs>
                <w:tab w:val="left" w:pos="3217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Relative 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uorescence unit (RFU) (RFU ± SD</w:t>
            </w: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7CF5" w:rsidRPr="002D5389" w14:paraId="6B7E7CBD" w14:textId="77777777" w:rsidTr="00125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  <w:shd w:val="clear" w:color="auto" w:fill="auto"/>
            <w:noWrap/>
            <w:hideMark/>
          </w:tcPr>
          <w:p w14:paraId="686940DD" w14:textId="77777777" w:rsidR="00DE7CF5" w:rsidRPr="002D5389" w:rsidRDefault="00DE7CF5" w:rsidP="00A8671D">
            <w:pPr>
              <w:tabs>
                <w:tab w:val="left" w:pos="321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Time (min)</w:t>
            </w:r>
          </w:p>
        </w:tc>
        <w:tc>
          <w:tcPr>
            <w:tcW w:w="2347" w:type="dxa"/>
            <w:shd w:val="clear" w:color="auto" w:fill="auto"/>
            <w:noWrap/>
            <w:hideMark/>
          </w:tcPr>
          <w:p w14:paraId="28EA3B46" w14:textId="77777777" w:rsidR="00DE7CF5" w:rsidRPr="002D5389" w:rsidRDefault="00DE7CF5" w:rsidP="00A8671D">
            <w:pPr>
              <w:tabs>
                <w:tab w:val="left" w:pos="321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b/>
                <w:sz w:val="24"/>
                <w:szCs w:val="24"/>
              </w:rPr>
              <w:t>CN</w:t>
            </w:r>
          </w:p>
        </w:tc>
        <w:tc>
          <w:tcPr>
            <w:tcW w:w="2347" w:type="dxa"/>
            <w:shd w:val="clear" w:color="auto" w:fill="auto"/>
            <w:noWrap/>
            <w:hideMark/>
          </w:tcPr>
          <w:p w14:paraId="3CF0AFDE" w14:textId="77777777" w:rsidR="00DE7CF5" w:rsidRPr="002D5389" w:rsidRDefault="00DE7CF5" w:rsidP="00A8671D">
            <w:pPr>
              <w:tabs>
                <w:tab w:val="left" w:pos="321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b/>
                <w:sz w:val="24"/>
                <w:szCs w:val="24"/>
              </w:rPr>
              <w:t>Glucose</w:t>
            </w:r>
          </w:p>
        </w:tc>
        <w:tc>
          <w:tcPr>
            <w:tcW w:w="2347" w:type="dxa"/>
            <w:shd w:val="clear" w:color="auto" w:fill="auto"/>
            <w:noWrap/>
            <w:hideMark/>
          </w:tcPr>
          <w:p w14:paraId="78979D67" w14:textId="77777777" w:rsidR="00DE7CF5" w:rsidRPr="002D5389" w:rsidRDefault="00DE7CF5" w:rsidP="00A8671D">
            <w:pPr>
              <w:tabs>
                <w:tab w:val="left" w:pos="321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b/>
                <w:sz w:val="24"/>
                <w:szCs w:val="24"/>
              </w:rPr>
              <w:t>Glucose + CN</w:t>
            </w:r>
          </w:p>
        </w:tc>
      </w:tr>
      <w:tr w:rsidR="00DE7CF5" w:rsidRPr="002D5389" w14:paraId="29E52CE4" w14:textId="77777777" w:rsidTr="00125ABA">
        <w:trPr>
          <w:trHeight w:val="2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  <w:shd w:val="clear" w:color="auto" w:fill="auto"/>
            <w:noWrap/>
            <w:hideMark/>
          </w:tcPr>
          <w:p w14:paraId="6E845678" w14:textId="77777777" w:rsidR="00DE7CF5" w:rsidRPr="002D5389" w:rsidRDefault="00DE7CF5" w:rsidP="00A8671D">
            <w:pPr>
              <w:tabs>
                <w:tab w:val="left" w:pos="321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47" w:type="dxa"/>
            <w:shd w:val="clear" w:color="auto" w:fill="auto"/>
            <w:noWrap/>
            <w:hideMark/>
          </w:tcPr>
          <w:p w14:paraId="65F62484" w14:textId="77777777" w:rsidR="00DE7CF5" w:rsidRPr="002D5389" w:rsidRDefault="00DE7CF5" w:rsidP="00A8671D">
            <w:pPr>
              <w:tabs>
                <w:tab w:val="left" w:pos="321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1427.78 ± 157.53</w:t>
            </w:r>
          </w:p>
        </w:tc>
        <w:tc>
          <w:tcPr>
            <w:tcW w:w="2347" w:type="dxa"/>
            <w:shd w:val="clear" w:color="auto" w:fill="auto"/>
            <w:noWrap/>
            <w:hideMark/>
          </w:tcPr>
          <w:p w14:paraId="2EE3BD96" w14:textId="77777777" w:rsidR="00DE7CF5" w:rsidRPr="002D5389" w:rsidRDefault="00DE7CF5" w:rsidP="00A86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.56 ± 168.60</w:t>
            </w:r>
          </w:p>
        </w:tc>
        <w:tc>
          <w:tcPr>
            <w:tcW w:w="2347" w:type="dxa"/>
            <w:shd w:val="clear" w:color="auto" w:fill="auto"/>
            <w:noWrap/>
            <w:hideMark/>
          </w:tcPr>
          <w:p w14:paraId="71ECF0F7" w14:textId="77777777" w:rsidR="00DE7CF5" w:rsidRPr="002D5389" w:rsidRDefault="00DE7CF5" w:rsidP="00A86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4.44 ± 107.15</w:t>
            </w:r>
          </w:p>
        </w:tc>
      </w:tr>
      <w:tr w:rsidR="00DE7CF5" w:rsidRPr="002D5389" w14:paraId="6536D394" w14:textId="77777777" w:rsidTr="00125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  <w:shd w:val="clear" w:color="auto" w:fill="auto"/>
            <w:noWrap/>
            <w:hideMark/>
          </w:tcPr>
          <w:p w14:paraId="57F7F5BA" w14:textId="77777777" w:rsidR="00DE7CF5" w:rsidRPr="002D5389" w:rsidRDefault="00DE7CF5" w:rsidP="00A8671D">
            <w:pPr>
              <w:tabs>
                <w:tab w:val="left" w:pos="321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47" w:type="dxa"/>
            <w:shd w:val="clear" w:color="auto" w:fill="auto"/>
            <w:noWrap/>
            <w:hideMark/>
          </w:tcPr>
          <w:p w14:paraId="5E9AC4AC" w14:textId="77777777" w:rsidR="00DE7CF5" w:rsidRPr="002D5389" w:rsidRDefault="00DE7CF5" w:rsidP="00A8671D">
            <w:pPr>
              <w:tabs>
                <w:tab w:val="left" w:pos="321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1488.89 ± 101.84</w:t>
            </w:r>
          </w:p>
        </w:tc>
        <w:tc>
          <w:tcPr>
            <w:tcW w:w="2347" w:type="dxa"/>
            <w:shd w:val="clear" w:color="auto" w:fill="auto"/>
            <w:noWrap/>
            <w:hideMark/>
          </w:tcPr>
          <w:p w14:paraId="7277EE19" w14:textId="77777777" w:rsidR="00DE7CF5" w:rsidRPr="002D5389" w:rsidRDefault="00DE7CF5" w:rsidP="00A86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6.67 ± 288.68</w:t>
            </w:r>
          </w:p>
        </w:tc>
        <w:tc>
          <w:tcPr>
            <w:tcW w:w="2347" w:type="dxa"/>
            <w:shd w:val="clear" w:color="auto" w:fill="auto"/>
            <w:noWrap/>
            <w:hideMark/>
          </w:tcPr>
          <w:p w14:paraId="7DF61955" w14:textId="77777777" w:rsidR="00DE7CF5" w:rsidRPr="002D5389" w:rsidRDefault="00DE7CF5" w:rsidP="00A86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3.33 ± 260.34</w:t>
            </w:r>
          </w:p>
        </w:tc>
      </w:tr>
      <w:tr w:rsidR="00DE7CF5" w:rsidRPr="002D5389" w14:paraId="2147EFF2" w14:textId="77777777" w:rsidTr="00125ABA">
        <w:trPr>
          <w:trHeight w:val="2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  <w:shd w:val="clear" w:color="auto" w:fill="auto"/>
            <w:noWrap/>
            <w:hideMark/>
          </w:tcPr>
          <w:p w14:paraId="035FBECB" w14:textId="77777777" w:rsidR="00DE7CF5" w:rsidRPr="002D5389" w:rsidRDefault="00DE7CF5" w:rsidP="00A8671D">
            <w:pPr>
              <w:tabs>
                <w:tab w:val="left" w:pos="321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347" w:type="dxa"/>
            <w:shd w:val="clear" w:color="auto" w:fill="auto"/>
            <w:noWrap/>
            <w:hideMark/>
          </w:tcPr>
          <w:p w14:paraId="0B27260D" w14:textId="77777777" w:rsidR="00DE7CF5" w:rsidRPr="002D5389" w:rsidRDefault="00DE7CF5" w:rsidP="00A8671D">
            <w:pPr>
              <w:tabs>
                <w:tab w:val="left" w:pos="321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1700.00 ± 100.00</w:t>
            </w:r>
          </w:p>
        </w:tc>
        <w:tc>
          <w:tcPr>
            <w:tcW w:w="2347" w:type="dxa"/>
            <w:shd w:val="clear" w:color="auto" w:fill="auto"/>
            <w:noWrap/>
            <w:hideMark/>
          </w:tcPr>
          <w:p w14:paraId="77EB6BF4" w14:textId="77777777" w:rsidR="00DE7CF5" w:rsidRPr="002D5389" w:rsidRDefault="00DE7CF5" w:rsidP="00A86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183.33 ± </w:t>
            </w: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125.83</w:t>
            </w:r>
          </w:p>
        </w:tc>
        <w:tc>
          <w:tcPr>
            <w:tcW w:w="2347" w:type="dxa"/>
            <w:shd w:val="clear" w:color="auto" w:fill="auto"/>
            <w:noWrap/>
            <w:hideMark/>
          </w:tcPr>
          <w:p w14:paraId="1D99686D" w14:textId="77777777" w:rsidR="00DE7CF5" w:rsidRPr="002D5389" w:rsidRDefault="00DE7CF5" w:rsidP="00A86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461.11 ± </w:t>
            </w: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19.25</w:t>
            </w:r>
          </w:p>
        </w:tc>
      </w:tr>
      <w:tr w:rsidR="00DE7CF5" w:rsidRPr="002D5389" w14:paraId="5CE0250C" w14:textId="77777777" w:rsidTr="00125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  <w:shd w:val="clear" w:color="auto" w:fill="auto"/>
            <w:noWrap/>
            <w:hideMark/>
          </w:tcPr>
          <w:p w14:paraId="5FCCE24A" w14:textId="77777777" w:rsidR="00DE7CF5" w:rsidRPr="002D5389" w:rsidRDefault="00DE7CF5" w:rsidP="00A8671D">
            <w:pPr>
              <w:tabs>
                <w:tab w:val="left" w:pos="321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347" w:type="dxa"/>
            <w:shd w:val="clear" w:color="auto" w:fill="auto"/>
            <w:noWrap/>
            <w:hideMark/>
          </w:tcPr>
          <w:p w14:paraId="521226BF" w14:textId="77777777" w:rsidR="00DE7CF5" w:rsidRPr="002D5389" w:rsidRDefault="00DE7CF5" w:rsidP="00A8671D">
            <w:pPr>
              <w:tabs>
                <w:tab w:val="left" w:pos="321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1594.44 ± 211.70</w:t>
            </w:r>
          </w:p>
        </w:tc>
        <w:tc>
          <w:tcPr>
            <w:tcW w:w="2347" w:type="dxa"/>
            <w:shd w:val="clear" w:color="auto" w:fill="auto"/>
            <w:noWrap/>
            <w:hideMark/>
          </w:tcPr>
          <w:p w14:paraId="1D653C83" w14:textId="77777777" w:rsidR="00DE7CF5" w:rsidRPr="002D5389" w:rsidRDefault="00DE7CF5" w:rsidP="00A86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1.11 ± 200.92</w:t>
            </w:r>
          </w:p>
        </w:tc>
        <w:tc>
          <w:tcPr>
            <w:tcW w:w="2347" w:type="dxa"/>
            <w:shd w:val="clear" w:color="auto" w:fill="auto"/>
            <w:noWrap/>
            <w:hideMark/>
          </w:tcPr>
          <w:p w14:paraId="4FCF403C" w14:textId="77777777" w:rsidR="00DE7CF5" w:rsidRPr="002D5389" w:rsidRDefault="00DE7CF5" w:rsidP="00A86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7.78 ± 69.39</w:t>
            </w:r>
          </w:p>
        </w:tc>
      </w:tr>
      <w:tr w:rsidR="00DE7CF5" w:rsidRPr="002D5389" w14:paraId="7D785328" w14:textId="77777777" w:rsidTr="00125ABA">
        <w:trPr>
          <w:trHeight w:val="2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  <w:shd w:val="clear" w:color="auto" w:fill="auto"/>
            <w:noWrap/>
            <w:hideMark/>
          </w:tcPr>
          <w:p w14:paraId="1DFA22BD" w14:textId="77777777" w:rsidR="00DE7CF5" w:rsidRPr="002D5389" w:rsidRDefault="00DE7CF5" w:rsidP="00A8671D">
            <w:pPr>
              <w:tabs>
                <w:tab w:val="left" w:pos="321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347" w:type="dxa"/>
            <w:shd w:val="clear" w:color="auto" w:fill="auto"/>
            <w:noWrap/>
            <w:hideMark/>
          </w:tcPr>
          <w:p w14:paraId="20137D49" w14:textId="77777777" w:rsidR="00DE7CF5" w:rsidRPr="002D5389" w:rsidRDefault="00DE7CF5" w:rsidP="00A86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5.56 ± 150.3083</w:t>
            </w:r>
          </w:p>
        </w:tc>
        <w:tc>
          <w:tcPr>
            <w:tcW w:w="2347" w:type="dxa"/>
            <w:shd w:val="clear" w:color="auto" w:fill="auto"/>
            <w:noWrap/>
            <w:hideMark/>
          </w:tcPr>
          <w:p w14:paraId="26BA1E15" w14:textId="77777777" w:rsidR="00DE7CF5" w:rsidRPr="002D5389" w:rsidRDefault="00DE7CF5" w:rsidP="00A86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5.56 ± 41.94352</w:t>
            </w:r>
          </w:p>
        </w:tc>
        <w:tc>
          <w:tcPr>
            <w:tcW w:w="2347" w:type="dxa"/>
            <w:shd w:val="clear" w:color="auto" w:fill="auto"/>
            <w:noWrap/>
            <w:hideMark/>
          </w:tcPr>
          <w:p w14:paraId="4D20C6D2" w14:textId="77777777" w:rsidR="00DE7CF5" w:rsidRPr="002D5389" w:rsidRDefault="00DE7CF5" w:rsidP="00A86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8.89 ± 34.69</w:t>
            </w:r>
          </w:p>
        </w:tc>
      </w:tr>
      <w:tr w:rsidR="00DE7CF5" w:rsidRPr="002D5389" w14:paraId="21ABF1CB" w14:textId="77777777" w:rsidTr="00125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  <w:shd w:val="clear" w:color="auto" w:fill="auto"/>
            <w:noWrap/>
            <w:hideMark/>
          </w:tcPr>
          <w:p w14:paraId="0C1B22D1" w14:textId="77777777" w:rsidR="00DE7CF5" w:rsidRPr="002D5389" w:rsidRDefault="00DE7CF5" w:rsidP="00A8671D">
            <w:pPr>
              <w:tabs>
                <w:tab w:val="left" w:pos="321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347" w:type="dxa"/>
            <w:shd w:val="clear" w:color="auto" w:fill="auto"/>
            <w:noWrap/>
            <w:hideMark/>
          </w:tcPr>
          <w:p w14:paraId="08135404" w14:textId="77777777" w:rsidR="00DE7CF5" w:rsidRPr="002D5389" w:rsidRDefault="00DE7CF5" w:rsidP="00A8671D">
            <w:pPr>
              <w:tabs>
                <w:tab w:val="left" w:pos="505"/>
                <w:tab w:val="left" w:pos="321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3.33 ±57.74</w:t>
            </w:r>
          </w:p>
        </w:tc>
        <w:tc>
          <w:tcPr>
            <w:tcW w:w="2347" w:type="dxa"/>
            <w:shd w:val="clear" w:color="auto" w:fill="auto"/>
            <w:noWrap/>
            <w:hideMark/>
          </w:tcPr>
          <w:p w14:paraId="688AD7BF" w14:textId="77777777" w:rsidR="00DE7CF5" w:rsidRPr="002D5389" w:rsidRDefault="00DE7CF5" w:rsidP="00A86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0.00 ± 132.2876</w:t>
            </w:r>
          </w:p>
        </w:tc>
        <w:tc>
          <w:tcPr>
            <w:tcW w:w="2347" w:type="dxa"/>
            <w:shd w:val="clear" w:color="auto" w:fill="auto"/>
            <w:noWrap/>
            <w:hideMark/>
          </w:tcPr>
          <w:p w14:paraId="3183A05E" w14:textId="77777777" w:rsidR="00DE7CF5" w:rsidRPr="002D5389" w:rsidRDefault="00DE7CF5" w:rsidP="00A86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1.11 ±101.84</w:t>
            </w:r>
          </w:p>
        </w:tc>
      </w:tr>
      <w:tr w:rsidR="00DE7CF5" w:rsidRPr="002D5389" w14:paraId="075F3AEF" w14:textId="77777777" w:rsidTr="00125ABA">
        <w:trPr>
          <w:trHeight w:val="2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  <w:shd w:val="clear" w:color="auto" w:fill="auto"/>
            <w:noWrap/>
            <w:hideMark/>
          </w:tcPr>
          <w:p w14:paraId="5C67C2B3" w14:textId="77777777" w:rsidR="00DE7CF5" w:rsidRPr="002D5389" w:rsidRDefault="00DE7CF5" w:rsidP="00A8671D">
            <w:pPr>
              <w:tabs>
                <w:tab w:val="left" w:pos="321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347" w:type="dxa"/>
            <w:shd w:val="clear" w:color="auto" w:fill="auto"/>
            <w:noWrap/>
            <w:hideMark/>
          </w:tcPr>
          <w:p w14:paraId="13A53196" w14:textId="77777777" w:rsidR="00DE7CF5" w:rsidRPr="002D5389" w:rsidRDefault="00DE7CF5" w:rsidP="00A86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5.56 ± 208.39</w:t>
            </w:r>
          </w:p>
        </w:tc>
        <w:tc>
          <w:tcPr>
            <w:tcW w:w="2347" w:type="dxa"/>
            <w:shd w:val="clear" w:color="auto" w:fill="auto"/>
            <w:noWrap/>
            <w:hideMark/>
          </w:tcPr>
          <w:p w14:paraId="436BF1D4" w14:textId="77777777" w:rsidR="00DE7CF5" w:rsidRPr="002D5389" w:rsidRDefault="00DE7CF5" w:rsidP="00A86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1.11 ± 153.96</w:t>
            </w:r>
          </w:p>
        </w:tc>
        <w:tc>
          <w:tcPr>
            <w:tcW w:w="2347" w:type="dxa"/>
            <w:shd w:val="clear" w:color="auto" w:fill="auto"/>
            <w:noWrap/>
            <w:hideMark/>
          </w:tcPr>
          <w:p w14:paraId="1F291D8C" w14:textId="77777777" w:rsidR="00DE7CF5" w:rsidRPr="002D5389" w:rsidRDefault="00DE7CF5" w:rsidP="00A86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8.89 ± 38.49</w:t>
            </w:r>
          </w:p>
        </w:tc>
      </w:tr>
      <w:tr w:rsidR="00DE7CF5" w:rsidRPr="002D5389" w14:paraId="110C4D06" w14:textId="77777777" w:rsidTr="00125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  <w:shd w:val="clear" w:color="auto" w:fill="auto"/>
            <w:noWrap/>
            <w:hideMark/>
          </w:tcPr>
          <w:p w14:paraId="6B64A9B4" w14:textId="77777777" w:rsidR="00DE7CF5" w:rsidRPr="002D5389" w:rsidRDefault="00DE7CF5" w:rsidP="00A8671D">
            <w:pPr>
              <w:tabs>
                <w:tab w:val="left" w:pos="321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347" w:type="dxa"/>
            <w:shd w:val="clear" w:color="auto" w:fill="auto"/>
            <w:noWrap/>
            <w:hideMark/>
          </w:tcPr>
          <w:p w14:paraId="0FCF5827" w14:textId="77777777" w:rsidR="00DE7CF5" w:rsidRPr="002D5389" w:rsidRDefault="00DE7CF5" w:rsidP="00A86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1.11 ± 83.89</w:t>
            </w:r>
          </w:p>
        </w:tc>
        <w:tc>
          <w:tcPr>
            <w:tcW w:w="2347" w:type="dxa"/>
            <w:shd w:val="clear" w:color="auto" w:fill="auto"/>
            <w:noWrap/>
            <w:hideMark/>
          </w:tcPr>
          <w:p w14:paraId="20758A17" w14:textId="77777777" w:rsidR="00DE7CF5" w:rsidRPr="002D5389" w:rsidRDefault="00DE7CF5" w:rsidP="00A86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7.78 ± 239.41</w:t>
            </w:r>
          </w:p>
        </w:tc>
        <w:tc>
          <w:tcPr>
            <w:tcW w:w="2347" w:type="dxa"/>
            <w:shd w:val="clear" w:color="auto" w:fill="auto"/>
            <w:noWrap/>
            <w:hideMark/>
          </w:tcPr>
          <w:p w14:paraId="583F577D" w14:textId="77777777" w:rsidR="00DE7CF5" w:rsidRPr="002D5389" w:rsidRDefault="00DE7CF5" w:rsidP="00A86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8.89 ± 69.39</w:t>
            </w:r>
          </w:p>
        </w:tc>
      </w:tr>
      <w:tr w:rsidR="00DE7CF5" w:rsidRPr="002D5389" w14:paraId="3DF7FC54" w14:textId="77777777" w:rsidTr="00125ABA">
        <w:trPr>
          <w:trHeight w:val="2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  <w:shd w:val="clear" w:color="auto" w:fill="auto"/>
            <w:noWrap/>
            <w:hideMark/>
          </w:tcPr>
          <w:p w14:paraId="1FF3A743" w14:textId="77777777" w:rsidR="00DE7CF5" w:rsidRPr="002D5389" w:rsidRDefault="00DE7CF5" w:rsidP="00A8671D">
            <w:pPr>
              <w:tabs>
                <w:tab w:val="left" w:pos="321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347" w:type="dxa"/>
            <w:shd w:val="clear" w:color="auto" w:fill="auto"/>
            <w:noWrap/>
            <w:hideMark/>
          </w:tcPr>
          <w:p w14:paraId="61648523" w14:textId="77777777" w:rsidR="00DE7CF5" w:rsidRPr="002D5389" w:rsidRDefault="00DE7CF5" w:rsidP="00A86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0.00 ± 218.58</w:t>
            </w:r>
          </w:p>
        </w:tc>
        <w:tc>
          <w:tcPr>
            <w:tcW w:w="2347" w:type="dxa"/>
            <w:shd w:val="clear" w:color="auto" w:fill="auto"/>
            <w:noWrap/>
            <w:hideMark/>
          </w:tcPr>
          <w:p w14:paraId="68547AB6" w14:textId="77777777" w:rsidR="00DE7CF5" w:rsidRPr="002D5389" w:rsidRDefault="00DE7CF5" w:rsidP="00A86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4.44 ± 280.05</w:t>
            </w:r>
          </w:p>
        </w:tc>
        <w:tc>
          <w:tcPr>
            <w:tcW w:w="2347" w:type="dxa"/>
            <w:shd w:val="clear" w:color="auto" w:fill="auto"/>
            <w:noWrap/>
            <w:hideMark/>
          </w:tcPr>
          <w:p w14:paraId="0BF480A5" w14:textId="77777777" w:rsidR="00DE7CF5" w:rsidRPr="002D5389" w:rsidRDefault="00DE7CF5" w:rsidP="00A86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3.33 ± 66.67</w:t>
            </w:r>
          </w:p>
        </w:tc>
      </w:tr>
      <w:tr w:rsidR="00DE7CF5" w:rsidRPr="002D5389" w14:paraId="1F783752" w14:textId="77777777" w:rsidTr="00125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  <w:shd w:val="clear" w:color="auto" w:fill="auto"/>
            <w:noWrap/>
            <w:hideMark/>
          </w:tcPr>
          <w:p w14:paraId="6D97F9CE" w14:textId="77777777" w:rsidR="00DE7CF5" w:rsidRPr="002D5389" w:rsidRDefault="00DE7CF5" w:rsidP="00A8671D">
            <w:pPr>
              <w:tabs>
                <w:tab w:val="left" w:pos="321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347" w:type="dxa"/>
            <w:shd w:val="clear" w:color="auto" w:fill="auto"/>
            <w:noWrap/>
            <w:hideMark/>
          </w:tcPr>
          <w:p w14:paraId="7A574520" w14:textId="77777777" w:rsidR="00DE7CF5" w:rsidRPr="002D5389" w:rsidRDefault="00DE7CF5" w:rsidP="00A86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8.89 ± 133.68</w:t>
            </w:r>
          </w:p>
        </w:tc>
        <w:tc>
          <w:tcPr>
            <w:tcW w:w="2347" w:type="dxa"/>
            <w:shd w:val="clear" w:color="auto" w:fill="auto"/>
            <w:noWrap/>
            <w:hideMark/>
          </w:tcPr>
          <w:p w14:paraId="0103CF0B" w14:textId="77777777" w:rsidR="00DE7CF5" w:rsidRPr="002D5389" w:rsidRDefault="00DE7CF5" w:rsidP="00A86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3.33 ± 236.29</w:t>
            </w:r>
          </w:p>
        </w:tc>
        <w:tc>
          <w:tcPr>
            <w:tcW w:w="2347" w:type="dxa"/>
            <w:shd w:val="clear" w:color="auto" w:fill="auto"/>
            <w:noWrap/>
            <w:hideMark/>
          </w:tcPr>
          <w:p w14:paraId="0A2A9A90" w14:textId="77777777" w:rsidR="00DE7CF5" w:rsidRPr="002D5389" w:rsidRDefault="00DE7CF5" w:rsidP="00A86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4.44 ± 50.92</w:t>
            </w:r>
          </w:p>
        </w:tc>
      </w:tr>
      <w:tr w:rsidR="00DE7CF5" w:rsidRPr="002D5389" w14:paraId="48851B4C" w14:textId="77777777" w:rsidTr="00125ABA">
        <w:trPr>
          <w:trHeight w:val="2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  <w:shd w:val="clear" w:color="auto" w:fill="auto"/>
            <w:noWrap/>
            <w:hideMark/>
          </w:tcPr>
          <w:p w14:paraId="61EEFBD2" w14:textId="77777777" w:rsidR="00DE7CF5" w:rsidRPr="002D5389" w:rsidRDefault="00DE7CF5" w:rsidP="00A8671D">
            <w:pPr>
              <w:tabs>
                <w:tab w:val="left" w:pos="321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347" w:type="dxa"/>
            <w:shd w:val="clear" w:color="auto" w:fill="auto"/>
            <w:noWrap/>
            <w:hideMark/>
          </w:tcPr>
          <w:p w14:paraId="283FA43C" w14:textId="77777777" w:rsidR="00DE7CF5" w:rsidRPr="002D5389" w:rsidRDefault="00DE7CF5" w:rsidP="00A86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1.11 ± 164.43</w:t>
            </w:r>
          </w:p>
        </w:tc>
        <w:tc>
          <w:tcPr>
            <w:tcW w:w="2347" w:type="dxa"/>
            <w:shd w:val="clear" w:color="auto" w:fill="auto"/>
            <w:noWrap/>
            <w:hideMark/>
          </w:tcPr>
          <w:p w14:paraId="2C8C5409" w14:textId="77777777" w:rsidR="00DE7CF5" w:rsidRPr="002D5389" w:rsidRDefault="00DE7CF5" w:rsidP="00A86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5.56 ± 212.35</w:t>
            </w:r>
          </w:p>
        </w:tc>
        <w:tc>
          <w:tcPr>
            <w:tcW w:w="2347" w:type="dxa"/>
            <w:shd w:val="clear" w:color="auto" w:fill="auto"/>
            <w:noWrap/>
            <w:hideMark/>
          </w:tcPr>
          <w:p w14:paraId="1E80A6A0" w14:textId="77777777" w:rsidR="00DE7CF5" w:rsidRPr="002D5389" w:rsidRDefault="00DE7CF5" w:rsidP="00A86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6.67 ± 66.67</w:t>
            </w:r>
          </w:p>
        </w:tc>
      </w:tr>
      <w:tr w:rsidR="00DE7CF5" w:rsidRPr="002D5389" w14:paraId="66E287FF" w14:textId="77777777" w:rsidTr="00125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  <w:shd w:val="clear" w:color="auto" w:fill="auto"/>
            <w:noWrap/>
            <w:hideMark/>
          </w:tcPr>
          <w:p w14:paraId="3574FDEA" w14:textId="77777777" w:rsidR="00DE7CF5" w:rsidRPr="002D5389" w:rsidRDefault="00DE7CF5" w:rsidP="00A8671D">
            <w:pPr>
              <w:tabs>
                <w:tab w:val="left" w:pos="321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347" w:type="dxa"/>
            <w:shd w:val="clear" w:color="auto" w:fill="auto"/>
            <w:noWrap/>
            <w:hideMark/>
          </w:tcPr>
          <w:p w14:paraId="643DC289" w14:textId="77777777" w:rsidR="00DE7CF5" w:rsidRPr="002D5389" w:rsidRDefault="00DE7CF5" w:rsidP="00A86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2.22 ± 101.84</w:t>
            </w:r>
          </w:p>
        </w:tc>
        <w:tc>
          <w:tcPr>
            <w:tcW w:w="2347" w:type="dxa"/>
            <w:shd w:val="clear" w:color="auto" w:fill="auto"/>
            <w:noWrap/>
            <w:hideMark/>
          </w:tcPr>
          <w:p w14:paraId="305CFB61" w14:textId="77777777" w:rsidR="00DE7CF5" w:rsidRPr="002D5389" w:rsidRDefault="00DE7CF5" w:rsidP="00A86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7.78 ± 193.17</w:t>
            </w:r>
          </w:p>
        </w:tc>
        <w:tc>
          <w:tcPr>
            <w:tcW w:w="2347" w:type="dxa"/>
            <w:shd w:val="clear" w:color="auto" w:fill="auto"/>
            <w:noWrap/>
            <w:hideMark/>
          </w:tcPr>
          <w:p w14:paraId="7A248A82" w14:textId="77777777" w:rsidR="00DE7CF5" w:rsidRPr="002D5389" w:rsidRDefault="00DE7CF5" w:rsidP="00A86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7.78 ± 76.98</w:t>
            </w:r>
          </w:p>
        </w:tc>
      </w:tr>
      <w:tr w:rsidR="00DE7CF5" w:rsidRPr="002D5389" w14:paraId="1BEA93F8" w14:textId="77777777" w:rsidTr="00125ABA">
        <w:trPr>
          <w:trHeight w:val="2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  <w:shd w:val="clear" w:color="auto" w:fill="auto"/>
            <w:noWrap/>
            <w:hideMark/>
          </w:tcPr>
          <w:p w14:paraId="1B883BB3" w14:textId="77777777" w:rsidR="00DE7CF5" w:rsidRPr="002D5389" w:rsidRDefault="00DE7CF5" w:rsidP="00A8671D">
            <w:pPr>
              <w:tabs>
                <w:tab w:val="left" w:pos="321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347" w:type="dxa"/>
            <w:shd w:val="clear" w:color="auto" w:fill="auto"/>
            <w:noWrap/>
            <w:hideMark/>
          </w:tcPr>
          <w:p w14:paraId="5466F162" w14:textId="77777777" w:rsidR="00DE7CF5" w:rsidRPr="002D5389" w:rsidRDefault="00DE7CF5" w:rsidP="00A86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5.56 ± 38.49</w:t>
            </w:r>
          </w:p>
        </w:tc>
        <w:tc>
          <w:tcPr>
            <w:tcW w:w="2347" w:type="dxa"/>
            <w:shd w:val="clear" w:color="auto" w:fill="auto"/>
            <w:noWrap/>
            <w:hideMark/>
          </w:tcPr>
          <w:p w14:paraId="0C470EA7" w14:textId="77777777" w:rsidR="00DE7CF5" w:rsidRPr="002D5389" w:rsidRDefault="00DE7CF5" w:rsidP="00A86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3.33 ± 208.17</w:t>
            </w:r>
          </w:p>
        </w:tc>
        <w:tc>
          <w:tcPr>
            <w:tcW w:w="2347" w:type="dxa"/>
            <w:shd w:val="clear" w:color="auto" w:fill="auto"/>
            <w:noWrap/>
            <w:hideMark/>
          </w:tcPr>
          <w:p w14:paraId="1D09CC2D" w14:textId="77777777" w:rsidR="00DE7CF5" w:rsidRPr="002D5389" w:rsidRDefault="00DE7CF5" w:rsidP="00A86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0.00 ± 100.00</w:t>
            </w:r>
          </w:p>
        </w:tc>
      </w:tr>
    </w:tbl>
    <w:p w14:paraId="113B5EB9" w14:textId="77777777" w:rsidR="00DE7CF5" w:rsidRPr="002D5389" w:rsidRDefault="00DE7CF5" w:rsidP="00A8671D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F3D99CD" w14:textId="77777777" w:rsidR="00310A62" w:rsidRDefault="00310A62" w:rsidP="00A8671D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8F3C4DC" w14:textId="77777777" w:rsidR="00310A62" w:rsidRDefault="00310A62" w:rsidP="00A8671D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E7B8EBA" w14:textId="77777777" w:rsidR="00310A62" w:rsidRDefault="00310A62" w:rsidP="00A8671D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DAD9994" w14:textId="5AD3E817" w:rsidR="00DE7CF5" w:rsidRPr="002D5389" w:rsidRDefault="00A8671D" w:rsidP="00A8671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8671D">
        <w:rPr>
          <w:rFonts w:ascii="Times New Roman" w:hAnsi="Times New Roman" w:cs="Times New Roman"/>
          <w:b/>
          <w:sz w:val="24"/>
          <w:szCs w:val="24"/>
        </w:rPr>
        <w:lastRenderedPageBreak/>
        <w:t>Supplementary Table S</w:t>
      </w:r>
      <w:r w:rsidR="00E76D98">
        <w:rPr>
          <w:rFonts w:ascii="Times New Roman" w:hAnsi="Times New Roman" w:cs="Times New Roman"/>
          <w:b/>
          <w:sz w:val="24"/>
          <w:szCs w:val="24"/>
        </w:rPr>
        <w:t>4</w:t>
      </w:r>
      <w:r w:rsidR="00DE7CF5" w:rsidRPr="002D5389">
        <w:rPr>
          <w:rFonts w:ascii="Times New Roman" w:hAnsi="Times New Roman" w:cs="Times New Roman"/>
          <w:b/>
          <w:sz w:val="24"/>
          <w:szCs w:val="24"/>
        </w:rPr>
        <w:tab/>
      </w:r>
      <w:r w:rsidR="00DE7CF5" w:rsidRPr="002D5389">
        <w:rPr>
          <w:rFonts w:ascii="Times New Roman" w:hAnsi="Times New Roman" w:cs="Times New Roman"/>
          <w:sz w:val="24"/>
          <w:szCs w:val="24"/>
        </w:rPr>
        <w:t>UV-absorbing materials measurement data of</w:t>
      </w:r>
      <w:r w:rsidR="00DE7CF5">
        <w:rPr>
          <w:rFonts w:ascii="Times New Roman" w:hAnsi="Times New Roman" w:cs="Times New Roman"/>
          <w:sz w:val="24"/>
          <w:szCs w:val="24"/>
        </w:rPr>
        <w:t xml:space="preserve"> </w:t>
      </w:r>
      <w:r w:rsidR="00DE7CF5" w:rsidRPr="002D5389">
        <w:rPr>
          <w:rFonts w:ascii="Times New Roman" w:hAnsi="Times New Roman" w:cs="Times New Roman"/>
          <w:sz w:val="24"/>
          <w:szCs w:val="24"/>
        </w:rPr>
        <w:t>KPC-KP cells treated with CN.</w:t>
      </w:r>
    </w:p>
    <w:p w14:paraId="77E98958" w14:textId="77777777" w:rsidR="00DE7CF5" w:rsidRPr="002D5389" w:rsidRDefault="00DE7CF5" w:rsidP="00A8671D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D5389">
        <w:rPr>
          <w:rFonts w:ascii="Times New Roman" w:hAnsi="Times New Roman" w:cs="Times New Roman"/>
          <w:b/>
          <w:sz w:val="24"/>
          <w:szCs w:val="24"/>
        </w:rPr>
        <w:t>Nucleic acids</w:t>
      </w:r>
    </w:p>
    <w:tbl>
      <w:tblPr>
        <w:tblStyle w:val="LightShading11"/>
        <w:tblW w:w="8416" w:type="dxa"/>
        <w:jc w:val="center"/>
        <w:tblLook w:val="04A0" w:firstRow="1" w:lastRow="0" w:firstColumn="1" w:lastColumn="0" w:noHBand="0" w:noVBand="1"/>
      </w:tblPr>
      <w:tblGrid>
        <w:gridCol w:w="2865"/>
        <w:gridCol w:w="2919"/>
        <w:gridCol w:w="2632"/>
      </w:tblGrid>
      <w:tr w:rsidR="00DE7CF5" w:rsidRPr="002D5389" w14:paraId="383DBE63" w14:textId="77777777" w:rsidTr="00125A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</w:tcPr>
          <w:p w14:paraId="5546F937" w14:textId="77777777" w:rsidR="00DE7CF5" w:rsidRPr="002D5389" w:rsidRDefault="00DE7CF5" w:rsidP="00A867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51" w:type="dxa"/>
            <w:gridSpan w:val="2"/>
            <w:shd w:val="clear" w:color="auto" w:fill="auto"/>
          </w:tcPr>
          <w:p w14:paraId="1ED3A3C0" w14:textId="77777777" w:rsidR="00DE7CF5" w:rsidRPr="002D5389" w:rsidRDefault="00DE7CF5" w:rsidP="00A867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sorbance OD 260 nm (Mean ± SD</w:t>
            </w: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7CF5" w:rsidRPr="002D5389" w14:paraId="559784CA" w14:textId="77777777" w:rsidTr="00DE7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tcBorders>
              <w:top w:val="single" w:sz="4" w:space="0" w:color="auto"/>
            </w:tcBorders>
            <w:shd w:val="clear" w:color="auto" w:fill="auto"/>
          </w:tcPr>
          <w:p w14:paraId="33BDBA4D" w14:textId="77777777" w:rsidR="00DE7CF5" w:rsidRPr="002D5389" w:rsidRDefault="00DE7CF5" w:rsidP="00A8671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KPC-KP</w:t>
            </w:r>
          </w:p>
        </w:tc>
        <w:tc>
          <w:tcPr>
            <w:tcW w:w="2919" w:type="dxa"/>
            <w:tcBorders>
              <w:top w:val="single" w:sz="4" w:space="0" w:color="auto"/>
            </w:tcBorders>
            <w:shd w:val="clear" w:color="auto" w:fill="auto"/>
          </w:tcPr>
          <w:p w14:paraId="10A0E9C0" w14:textId="77777777" w:rsidR="00DE7CF5" w:rsidRPr="002D5389" w:rsidRDefault="00DE7CF5" w:rsidP="00A86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b/>
                <w:sz w:val="24"/>
                <w:szCs w:val="24"/>
              </w:rPr>
              <w:t>Untreated</w:t>
            </w:r>
          </w:p>
        </w:tc>
        <w:tc>
          <w:tcPr>
            <w:tcW w:w="2632" w:type="dxa"/>
            <w:tcBorders>
              <w:top w:val="single" w:sz="4" w:space="0" w:color="auto"/>
            </w:tcBorders>
            <w:shd w:val="clear" w:color="auto" w:fill="auto"/>
          </w:tcPr>
          <w:p w14:paraId="0834330F" w14:textId="77777777" w:rsidR="00DE7CF5" w:rsidRPr="002D5389" w:rsidRDefault="00DE7CF5" w:rsidP="00A86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b/>
                <w:sz w:val="24"/>
                <w:szCs w:val="24"/>
              </w:rPr>
              <w:t>CN (1.56 %)</w:t>
            </w:r>
          </w:p>
        </w:tc>
      </w:tr>
      <w:tr w:rsidR="00DE7CF5" w:rsidRPr="002D5389" w14:paraId="204730C5" w14:textId="77777777" w:rsidTr="00DE7CF5">
        <w:trPr>
          <w:trHeight w:val="1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shd w:val="clear" w:color="auto" w:fill="auto"/>
          </w:tcPr>
          <w:p w14:paraId="30CE1805" w14:textId="77777777" w:rsidR="00DE7CF5" w:rsidRPr="002D5389" w:rsidRDefault="00DE7CF5" w:rsidP="00A8671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9" w:type="dxa"/>
            <w:shd w:val="clear" w:color="auto" w:fill="auto"/>
          </w:tcPr>
          <w:p w14:paraId="6D7C3B19" w14:textId="77777777" w:rsidR="00DE7CF5" w:rsidRPr="002D5389" w:rsidRDefault="00DE7CF5" w:rsidP="00A86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 xml:space="preserve">0.028 ± </w:t>
            </w:r>
            <w:r w:rsidRPr="002D5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2632" w:type="dxa"/>
            <w:shd w:val="clear" w:color="auto" w:fill="auto"/>
          </w:tcPr>
          <w:p w14:paraId="51F432A1" w14:textId="77777777" w:rsidR="00DE7CF5" w:rsidRPr="002D5389" w:rsidRDefault="00DE7CF5" w:rsidP="00A86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 xml:space="preserve">0.356 ± </w:t>
            </w:r>
            <w:r w:rsidRPr="002D5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</w:tr>
    </w:tbl>
    <w:p w14:paraId="6626A6B8" w14:textId="77777777" w:rsidR="00DE7CF5" w:rsidRPr="002D5389" w:rsidRDefault="00DE7CF5" w:rsidP="00A8671D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3D6C0AD" w14:textId="77777777" w:rsidR="00DE7CF5" w:rsidRPr="002D5389" w:rsidRDefault="00DE7CF5" w:rsidP="00A8671D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D5389">
        <w:rPr>
          <w:rFonts w:ascii="Times New Roman" w:hAnsi="Times New Roman" w:cs="Times New Roman"/>
          <w:b/>
          <w:sz w:val="24"/>
          <w:szCs w:val="24"/>
        </w:rPr>
        <w:t>Proteins</w:t>
      </w:r>
    </w:p>
    <w:tbl>
      <w:tblPr>
        <w:tblStyle w:val="LightShading11"/>
        <w:tblW w:w="8545" w:type="dxa"/>
        <w:jc w:val="center"/>
        <w:tblLook w:val="04A0" w:firstRow="1" w:lastRow="0" w:firstColumn="1" w:lastColumn="0" w:noHBand="0" w:noVBand="1"/>
      </w:tblPr>
      <w:tblGrid>
        <w:gridCol w:w="2909"/>
        <w:gridCol w:w="2964"/>
        <w:gridCol w:w="2672"/>
      </w:tblGrid>
      <w:tr w:rsidR="00DE7CF5" w:rsidRPr="002D5389" w14:paraId="755368FA" w14:textId="77777777" w:rsidTr="00125A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</w:tcPr>
          <w:p w14:paraId="10AA92E7" w14:textId="77777777" w:rsidR="00DE7CF5" w:rsidRPr="002D5389" w:rsidRDefault="00DE7CF5" w:rsidP="00A867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6" w:type="dxa"/>
            <w:gridSpan w:val="2"/>
            <w:shd w:val="clear" w:color="auto" w:fill="auto"/>
          </w:tcPr>
          <w:p w14:paraId="7AD26AAD" w14:textId="77777777" w:rsidR="00DE7CF5" w:rsidRPr="002D5389" w:rsidRDefault="00DE7CF5" w:rsidP="00A867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sorbance OD 280 nm (Mean ± SD</w:t>
            </w: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7CF5" w:rsidRPr="002D5389" w14:paraId="773B18B7" w14:textId="77777777" w:rsidTr="00125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  <w:tcBorders>
              <w:top w:val="single" w:sz="4" w:space="0" w:color="auto"/>
            </w:tcBorders>
            <w:shd w:val="clear" w:color="auto" w:fill="auto"/>
          </w:tcPr>
          <w:p w14:paraId="1BEF4206" w14:textId="77777777" w:rsidR="00DE7CF5" w:rsidRPr="002D5389" w:rsidRDefault="00DE7CF5" w:rsidP="00A8671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KPC-KP</w:t>
            </w:r>
          </w:p>
        </w:tc>
        <w:tc>
          <w:tcPr>
            <w:tcW w:w="2964" w:type="dxa"/>
            <w:tcBorders>
              <w:top w:val="single" w:sz="4" w:space="0" w:color="auto"/>
            </w:tcBorders>
            <w:shd w:val="clear" w:color="auto" w:fill="auto"/>
          </w:tcPr>
          <w:p w14:paraId="44C495C1" w14:textId="77777777" w:rsidR="00DE7CF5" w:rsidRPr="002D5389" w:rsidRDefault="00DE7CF5" w:rsidP="00A86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b/>
                <w:sz w:val="24"/>
                <w:szCs w:val="24"/>
              </w:rPr>
              <w:t>Untreated</w:t>
            </w:r>
          </w:p>
        </w:tc>
        <w:tc>
          <w:tcPr>
            <w:tcW w:w="2672" w:type="dxa"/>
            <w:tcBorders>
              <w:top w:val="single" w:sz="4" w:space="0" w:color="auto"/>
            </w:tcBorders>
            <w:shd w:val="clear" w:color="auto" w:fill="auto"/>
          </w:tcPr>
          <w:p w14:paraId="44B1E215" w14:textId="77777777" w:rsidR="00DE7CF5" w:rsidRPr="002D5389" w:rsidRDefault="00DE7CF5" w:rsidP="00A86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b/>
                <w:sz w:val="24"/>
                <w:szCs w:val="24"/>
              </w:rPr>
              <w:t>CN (1.56 %)</w:t>
            </w:r>
          </w:p>
        </w:tc>
      </w:tr>
      <w:tr w:rsidR="00DE7CF5" w:rsidRPr="002D5389" w14:paraId="19580C09" w14:textId="77777777" w:rsidTr="00125ABA">
        <w:trPr>
          <w:trHeight w:val="2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  <w:shd w:val="clear" w:color="auto" w:fill="auto"/>
          </w:tcPr>
          <w:p w14:paraId="3130238F" w14:textId="77777777" w:rsidR="00DE7CF5" w:rsidRPr="002D5389" w:rsidRDefault="00DE7CF5" w:rsidP="00A8671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4" w:type="dxa"/>
            <w:shd w:val="clear" w:color="auto" w:fill="auto"/>
          </w:tcPr>
          <w:p w14:paraId="1ED10130" w14:textId="77777777" w:rsidR="00DE7CF5" w:rsidRPr="002D5389" w:rsidRDefault="00DE7CF5" w:rsidP="00A86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2D5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2672" w:type="dxa"/>
            <w:shd w:val="clear" w:color="auto" w:fill="auto"/>
          </w:tcPr>
          <w:p w14:paraId="532758EA" w14:textId="77777777" w:rsidR="00DE7CF5" w:rsidRPr="002D5389" w:rsidRDefault="00DE7CF5" w:rsidP="00A86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66 </w:t>
            </w: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2D5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  <w:p w14:paraId="278AF7FA" w14:textId="77777777" w:rsidR="00DE7CF5" w:rsidRPr="002D5389" w:rsidRDefault="00DE7CF5" w:rsidP="00A86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0DFE61BD" w14:textId="77777777" w:rsidR="00310A62" w:rsidRDefault="00310A62" w:rsidP="00A8671D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889FAEA" w14:textId="3C78E1C1" w:rsidR="00DE7CF5" w:rsidRPr="002D5389" w:rsidRDefault="00A8671D" w:rsidP="00A8671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8671D">
        <w:rPr>
          <w:rFonts w:ascii="Times New Roman" w:hAnsi="Times New Roman" w:cs="Times New Roman"/>
          <w:b/>
          <w:sz w:val="24"/>
          <w:szCs w:val="24"/>
        </w:rPr>
        <w:t>Supplementary Table S</w:t>
      </w:r>
      <w:r w:rsidR="00310A62">
        <w:rPr>
          <w:rFonts w:ascii="Times New Roman" w:hAnsi="Times New Roman" w:cs="Times New Roman"/>
          <w:b/>
          <w:sz w:val="24"/>
          <w:szCs w:val="24"/>
        </w:rPr>
        <w:t>5</w:t>
      </w:r>
      <w:r w:rsidR="00DE7CF5" w:rsidRPr="002D5389">
        <w:rPr>
          <w:rFonts w:ascii="Times New Roman" w:hAnsi="Times New Roman" w:cs="Times New Roman"/>
          <w:b/>
          <w:sz w:val="24"/>
          <w:szCs w:val="24"/>
        </w:rPr>
        <w:tab/>
      </w:r>
      <w:r w:rsidR="00DE7CF5" w:rsidRPr="002D5389">
        <w:rPr>
          <w:rFonts w:ascii="Times New Roman" w:hAnsi="Times New Roman" w:cs="Times New Roman"/>
          <w:sz w:val="24"/>
          <w:szCs w:val="24"/>
        </w:rPr>
        <w:t>Raw data of outer membrane permeability assay</w:t>
      </w:r>
    </w:p>
    <w:tbl>
      <w:tblPr>
        <w:tblStyle w:val="LightShading11"/>
        <w:tblW w:w="0" w:type="auto"/>
        <w:jc w:val="center"/>
        <w:tblLook w:val="04A0" w:firstRow="1" w:lastRow="0" w:firstColumn="1" w:lastColumn="0" w:noHBand="0" w:noVBand="1"/>
      </w:tblPr>
      <w:tblGrid>
        <w:gridCol w:w="1639"/>
        <w:gridCol w:w="1638"/>
        <w:gridCol w:w="1684"/>
        <w:gridCol w:w="1638"/>
        <w:gridCol w:w="1685"/>
      </w:tblGrid>
      <w:tr w:rsidR="00DE7CF5" w:rsidRPr="002D5389" w14:paraId="757495CA" w14:textId="77777777" w:rsidTr="00125A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shd w:val="clear" w:color="auto" w:fill="auto"/>
          </w:tcPr>
          <w:p w14:paraId="506BA5EB" w14:textId="77777777" w:rsidR="00DE7CF5" w:rsidRPr="002D5389" w:rsidRDefault="00DE7CF5" w:rsidP="00A8671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2" w:type="dxa"/>
            <w:gridSpan w:val="2"/>
            <w:shd w:val="clear" w:color="auto" w:fill="auto"/>
          </w:tcPr>
          <w:p w14:paraId="4CC90A14" w14:textId="77777777" w:rsidR="00DE7CF5" w:rsidRPr="002D5389" w:rsidRDefault="00DE7CF5" w:rsidP="00A867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Untreated</w:t>
            </w:r>
          </w:p>
        </w:tc>
        <w:tc>
          <w:tcPr>
            <w:tcW w:w="3322" w:type="dxa"/>
            <w:gridSpan w:val="2"/>
            <w:shd w:val="clear" w:color="auto" w:fill="auto"/>
          </w:tcPr>
          <w:p w14:paraId="579475B5" w14:textId="77777777" w:rsidR="00DE7CF5" w:rsidRPr="002D5389" w:rsidRDefault="00DE7CF5" w:rsidP="00A867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CN-treated (1.56 %)</w:t>
            </w:r>
          </w:p>
        </w:tc>
      </w:tr>
      <w:tr w:rsidR="00DE7CF5" w:rsidRPr="002D5389" w14:paraId="25D6B066" w14:textId="77777777" w:rsidTr="00125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shd w:val="clear" w:color="auto" w:fill="auto"/>
          </w:tcPr>
          <w:p w14:paraId="14A35BF3" w14:textId="77777777" w:rsidR="00DE7CF5" w:rsidRPr="002D5389" w:rsidRDefault="00DE7CF5" w:rsidP="00A8671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Time (min)</w:t>
            </w:r>
          </w:p>
        </w:tc>
        <w:tc>
          <w:tcPr>
            <w:tcW w:w="1638" w:type="dxa"/>
            <w:shd w:val="clear" w:color="auto" w:fill="auto"/>
          </w:tcPr>
          <w:p w14:paraId="5A0B2C9A" w14:textId="77777777" w:rsidR="00DE7CF5" w:rsidRPr="002D5389" w:rsidRDefault="00DE7CF5" w:rsidP="00A86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b/>
                <w:sz w:val="24"/>
                <w:szCs w:val="24"/>
              </w:rPr>
              <w:t>With 0.1 % SDS</w:t>
            </w:r>
          </w:p>
        </w:tc>
        <w:tc>
          <w:tcPr>
            <w:tcW w:w="1684" w:type="dxa"/>
            <w:shd w:val="clear" w:color="auto" w:fill="auto"/>
          </w:tcPr>
          <w:p w14:paraId="79BAFA0A" w14:textId="77777777" w:rsidR="00DE7CF5" w:rsidRPr="002D5389" w:rsidRDefault="00DE7CF5" w:rsidP="00A86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b/>
                <w:sz w:val="24"/>
                <w:szCs w:val="24"/>
              </w:rPr>
              <w:t>Without 0.1 % SDS</w:t>
            </w:r>
          </w:p>
        </w:tc>
        <w:tc>
          <w:tcPr>
            <w:tcW w:w="1638" w:type="dxa"/>
            <w:shd w:val="clear" w:color="auto" w:fill="auto"/>
          </w:tcPr>
          <w:p w14:paraId="151759A1" w14:textId="77777777" w:rsidR="00DE7CF5" w:rsidRPr="002D5389" w:rsidRDefault="00DE7CF5" w:rsidP="00A86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b/>
                <w:sz w:val="24"/>
                <w:szCs w:val="24"/>
              </w:rPr>
              <w:t>With 0.1 % SDS</w:t>
            </w:r>
          </w:p>
        </w:tc>
        <w:tc>
          <w:tcPr>
            <w:tcW w:w="1685" w:type="dxa"/>
            <w:shd w:val="clear" w:color="auto" w:fill="auto"/>
          </w:tcPr>
          <w:p w14:paraId="3BD6430A" w14:textId="77777777" w:rsidR="00DE7CF5" w:rsidRPr="002D5389" w:rsidRDefault="00DE7CF5" w:rsidP="00A86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b/>
                <w:sz w:val="24"/>
                <w:szCs w:val="24"/>
              </w:rPr>
              <w:t>Without 0.1 % SDS</w:t>
            </w:r>
          </w:p>
        </w:tc>
      </w:tr>
      <w:tr w:rsidR="00DE7CF5" w:rsidRPr="002D5389" w14:paraId="6CF4D3E8" w14:textId="77777777" w:rsidTr="00125AB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shd w:val="clear" w:color="auto" w:fill="auto"/>
          </w:tcPr>
          <w:p w14:paraId="383A03C2" w14:textId="77777777" w:rsidR="00DE7CF5" w:rsidRPr="002D5389" w:rsidRDefault="00DE7CF5" w:rsidP="00A8671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38" w:type="dxa"/>
            <w:shd w:val="clear" w:color="auto" w:fill="auto"/>
          </w:tcPr>
          <w:p w14:paraId="24AF06FD" w14:textId="77777777" w:rsidR="00DE7CF5" w:rsidRPr="002D5389" w:rsidRDefault="00DE7CF5" w:rsidP="00A86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0.140 ± 0.004</w:t>
            </w:r>
          </w:p>
        </w:tc>
        <w:tc>
          <w:tcPr>
            <w:tcW w:w="1684" w:type="dxa"/>
            <w:shd w:val="clear" w:color="auto" w:fill="auto"/>
          </w:tcPr>
          <w:p w14:paraId="69ABE5C2" w14:textId="77777777" w:rsidR="00DE7CF5" w:rsidRPr="002D5389" w:rsidRDefault="00DE7CF5" w:rsidP="00A86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0.167 ± 0.008</w:t>
            </w:r>
          </w:p>
        </w:tc>
        <w:tc>
          <w:tcPr>
            <w:tcW w:w="1638" w:type="dxa"/>
            <w:shd w:val="clear" w:color="auto" w:fill="auto"/>
          </w:tcPr>
          <w:p w14:paraId="029A391E" w14:textId="48E26464" w:rsidR="00DE7CF5" w:rsidRPr="002D5389" w:rsidRDefault="00DE7CF5" w:rsidP="00A86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8672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52 ± 0.010</w:t>
            </w:r>
          </w:p>
        </w:tc>
        <w:tc>
          <w:tcPr>
            <w:tcW w:w="1685" w:type="dxa"/>
            <w:shd w:val="clear" w:color="auto" w:fill="auto"/>
          </w:tcPr>
          <w:p w14:paraId="718DEE1D" w14:textId="77777777" w:rsidR="00DE7CF5" w:rsidRPr="002D5389" w:rsidRDefault="00DE7CF5" w:rsidP="00A86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0.153 ± 0.004</w:t>
            </w:r>
          </w:p>
        </w:tc>
      </w:tr>
      <w:tr w:rsidR="00DE7CF5" w:rsidRPr="002D5389" w14:paraId="0A26E9EB" w14:textId="77777777" w:rsidTr="00125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shd w:val="clear" w:color="auto" w:fill="auto"/>
          </w:tcPr>
          <w:p w14:paraId="0772687D" w14:textId="77777777" w:rsidR="00DE7CF5" w:rsidRPr="002D5389" w:rsidRDefault="00DE7CF5" w:rsidP="00A8671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38" w:type="dxa"/>
            <w:shd w:val="clear" w:color="auto" w:fill="auto"/>
          </w:tcPr>
          <w:p w14:paraId="4B1F4AF7" w14:textId="77777777" w:rsidR="00DE7CF5" w:rsidRPr="002D5389" w:rsidRDefault="00DE7CF5" w:rsidP="00A86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0.148 ± 0.004</w:t>
            </w:r>
          </w:p>
        </w:tc>
        <w:tc>
          <w:tcPr>
            <w:tcW w:w="1684" w:type="dxa"/>
            <w:shd w:val="clear" w:color="auto" w:fill="auto"/>
          </w:tcPr>
          <w:p w14:paraId="0A8BD17B" w14:textId="77777777" w:rsidR="00DE7CF5" w:rsidRPr="002D5389" w:rsidRDefault="00DE7CF5" w:rsidP="00A86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0.156 ± 0.004</w:t>
            </w:r>
          </w:p>
        </w:tc>
        <w:tc>
          <w:tcPr>
            <w:tcW w:w="1638" w:type="dxa"/>
            <w:shd w:val="clear" w:color="auto" w:fill="auto"/>
          </w:tcPr>
          <w:p w14:paraId="30F016CE" w14:textId="77777777" w:rsidR="00DE7CF5" w:rsidRPr="002D5389" w:rsidRDefault="00DE7CF5" w:rsidP="00A86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0.050 ± 0.013</w:t>
            </w:r>
          </w:p>
        </w:tc>
        <w:tc>
          <w:tcPr>
            <w:tcW w:w="1685" w:type="dxa"/>
            <w:shd w:val="clear" w:color="auto" w:fill="auto"/>
          </w:tcPr>
          <w:p w14:paraId="05A79C61" w14:textId="77777777" w:rsidR="00DE7CF5" w:rsidRPr="002D5389" w:rsidRDefault="00DE7CF5" w:rsidP="00A86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0.166 ± 0.016</w:t>
            </w:r>
          </w:p>
        </w:tc>
      </w:tr>
      <w:tr w:rsidR="00DE7CF5" w:rsidRPr="002D5389" w14:paraId="33137497" w14:textId="77777777" w:rsidTr="00125ABA">
        <w:trPr>
          <w:trHeight w:val="3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shd w:val="clear" w:color="auto" w:fill="auto"/>
          </w:tcPr>
          <w:p w14:paraId="11E88416" w14:textId="77777777" w:rsidR="00DE7CF5" w:rsidRPr="002D5389" w:rsidRDefault="00DE7CF5" w:rsidP="00A8671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38" w:type="dxa"/>
            <w:shd w:val="clear" w:color="auto" w:fill="auto"/>
          </w:tcPr>
          <w:p w14:paraId="201FFDCF" w14:textId="77777777" w:rsidR="00DE7CF5" w:rsidRPr="002D5389" w:rsidRDefault="00DE7CF5" w:rsidP="00A86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0.148 ± 0.010</w:t>
            </w:r>
          </w:p>
        </w:tc>
        <w:tc>
          <w:tcPr>
            <w:tcW w:w="1684" w:type="dxa"/>
            <w:shd w:val="clear" w:color="auto" w:fill="auto"/>
          </w:tcPr>
          <w:p w14:paraId="0658C26C" w14:textId="77777777" w:rsidR="00DE7CF5" w:rsidRPr="002D5389" w:rsidRDefault="00DE7CF5" w:rsidP="00A86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0.154 ± 0.004</w:t>
            </w:r>
          </w:p>
        </w:tc>
        <w:tc>
          <w:tcPr>
            <w:tcW w:w="1638" w:type="dxa"/>
            <w:shd w:val="clear" w:color="auto" w:fill="auto"/>
          </w:tcPr>
          <w:p w14:paraId="16276302" w14:textId="77777777" w:rsidR="00DE7CF5" w:rsidRPr="002D5389" w:rsidRDefault="00DE7CF5" w:rsidP="00A86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0.049 ± 0.007</w:t>
            </w:r>
          </w:p>
        </w:tc>
        <w:tc>
          <w:tcPr>
            <w:tcW w:w="1685" w:type="dxa"/>
            <w:shd w:val="clear" w:color="auto" w:fill="auto"/>
          </w:tcPr>
          <w:p w14:paraId="000DF8EE" w14:textId="77777777" w:rsidR="00DE7CF5" w:rsidRPr="002D5389" w:rsidRDefault="00DE7CF5" w:rsidP="00A86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0.150 ± 0.008</w:t>
            </w:r>
          </w:p>
        </w:tc>
      </w:tr>
      <w:tr w:rsidR="00DE7CF5" w:rsidRPr="002D5389" w14:paraId="0D202710" w14:textId="77777777" w:rsidTr="00125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shd w:val="clear" w:color="auto" w:fill="auto"/>
          </w:tcPr>
          <w:p w14:paraId="0C6C8C31" w14:textId="77777777" w:rsidR="00DE7CF5" w:rsidRPr="002D5389" w:rsidRDefault="00DE7CF5" w:rsidP="00A8671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638" w:type="dxa"/>
            <w:shd w:val="clear" w:color="auto" w:fill="auto"/>
          </w:tcPr>
          <w:p w14:paraId="3B4AF1EB" w14:textId="77777777" w:rsidR="00DE7CF5" w:rsidRPr="002D5389" w:rsidRDefault="00DE7CF5" w:rsidP="00A86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0.142 ± 0.007</w:t>
            </w:r>
          </w:p>
        </w:tc>
        <w:tc>
          <w:tcPr>
            <w:tcW w:w="1684" w:type="dxa"/>
            <w:shd w:val="clear" w:color="auto" w:fill="auto"/>
          </w:tcPr>
          <w:p w14:paraId="452F8E1A" w14:textId="77777777" w:rsidR="00DE7CF5" w:rsidRPr="002D5389" w:rsidRDefault="00DE7CF5" w:rsidP="00A86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0.200 ± 0.001</w:t>
            </w:r>
          </w:p>
        </w:tc>
        <w:tc>
          <w:tcPr>
            <w:tcW w:w="1638" w:type="dxa"/>
            <w:shd w:val="clear" w:color="auto" w:fill="auto"/>
          </w:tcPr>
          <w:p w14:paraId="4C6B4B18" w14:textId="77777777" w:rsidR="00DE7CF5" w:rsidRPr="002D5389" w:rsidRDefault="00DE7CF5" w:rsidP="00A86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0.037 ± 0.007</w:t>
            </w:r>
          </w:p>
        </w:tc>
        <w:tc>
          <w:tcPr>
            <w:tcW w:w="1685" w:type="dxa"/>
            <w:shd w:val="clear" w:color="auto" w:fill="auto"/>
          </w:tcPr>
          <w:p w14:paraId="4B2CB4C8" w14:textId="77777777" w:rsidR="00DE7CF5" w:rsidRPr="002D5389" w:rsidRDefault="00DE7CF5" w:rsidP="00A86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53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9 ± 0.006</w:t>
            </w:r>
          </w:p>
        </w:tc>
      </w:tr>
      <w:tr w:rsidR="00DE7CF5" w:rsidRPr="002D5389" w14:paraId="198ACAC7" w14:textId="77777777" w:rsidTr="00125ABA">
        <w:trPr>
          <w:trHeight w:val="3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shd w:val="clear" w:color="auto" w:fill="auto"/>
          </w:tcPr>
          <w:p w14:paraId="25875274" w14:textId="77777777" w:rsidR="00DE7CF5" w:rsidRPr="002D5389" w:rsidRDefault="00DE7CF5" w:rsidP="00A8671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638" w:type="dxa"/>
            <w:shd w:val="clear" w:color="auto" w:fill="auto"/>
          </w:tcPr>
          <w:p w14:paraId="5372E41C" w14:textId="77777777" w:rsidR="00DE7CF5" w:rsidRPr="002D5389" w:rsidRDefault="00DE7CF5" w:rsidP="00A86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0.144 ± 0.004</w:t>
            </w:r>
          </w:p>
        </w:tc>
        <w:tc>
          <w:tcPr>
            <w:tcW w:w="1684" w:type="dxa"/>
            <w:shd w:val="clear" w:color="auto" w:fill="auto"/>
          </w:tcPr>
          <w:p w14:paraId="79A5FA4F" w14:textId="77777777" w:rsidR="00DE7CF5" w:rsidRPr="002D5389" w:rsidRDefault="00DE7CF5" w:rsidP="00A86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0.148 ± 0.000</w:t>
            </w:r>
          </w:p>
        </w:tc>
        <w:tc>
          <w:tcPr>
            <w:tcW w:w="1638" w:type="dxa"/>
            <w:shd w:val="clear" w:color="auto" w:fill="auto"/>
          </w:tcPr>
          <w:p w14:paraId="6F80975E" w14:textId="77777777" w:rsidR="00DE7CF5" w:rsidRPr="002D5389" w:rsidRDefault="00DE7CF5" w:rsidP="00A86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0.036 ± 0.004</w:t>
            </w:r>
          </w:p>
        </w:tc>
        <w:tc>
          <w:tcPr>
            <w:tcW w:w="1685" w:type="dxa"/>
            <w:shd w:val="clear" w:color="auto" w:fill="auto"/>
          </w:tcPr>
          <w:p w14:paraId="333BD5EE" w14:textId="77777777" w:rsidR="00DE7CF5" w:rsidRPr="002D5389" w:rsidRDefault="00DE7CF5" w:rsidP="00A86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0.148 ± 0.000</w:t>
            </w:r>
          </w:p>
        </w:tc>
      </w:tr>
    </w:tbl>
    <w:p w14:paraId="7C91FA6C" w14:textId="77777777" w:rsidR="00A8671D" w:rsidRDefault="00A8671D" w:rsidP="00A8671D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741020A" w14:textId="4314EE29" w:rsidR="00DE7CF5" w:rsidRPr="002D5389" w:rsidRDefault="00A8671D" w:rsidP="00A8671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8671D">
        <w:rPr>
          <w:rFonts w:ascii="Times New Roman" w:hAnsi="Times New Roman" w:cs="Times New Roman"/>
          <w:b/>
          <w:sz w:val="24"/>
          <w:szCs w:val="24"/>
        </w:rPr>
        <w:t>Supplementary Table S</w:t>
      </w:r>
      <w:r w:rsidR="00310A62">
        <w:rPr>
          <w:rFonts w:ascii="Times New Roman" w:hAnsi="Times New Roman" w:cs="Times New Roman"/>
          <w:b/>
          <w:sz w:val="24"/>
          <w:szCs w:val="24"/>
        </w:rPr>
        <w:t>6</w:t>
      </w:r>
      <w:r w:rsidR="00DE7CF5" w:rsidRPr="002D5389">
        <w:rPr>
          <w:rFonts w:ascii="Times New Roman" w:hAnsi="Times New Roman" w:cs="Times New Roman"/>
          <w:sz w:val="24"/>
          <w:szCs w:val="24"/>
        </w:rPr>
        <w:tab/>
        <w:t>Lipid peroxidation assay data of KPC-KP cells treated with CN.</w:t>
      </w:r>
    </w:p>
    <w:p w14:paraId="63F7F666" w14:textId="77777777" w:rsidR="00DE7CF5" w:rsidRPr="002D5389" w:rsidRDefault="00DE7CF5" w:rsidP="00A8671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LightShading11"/>
        <w:tblpPr w:leftFromText="180" w:rightFromText="180" w:vertAnchor="text" w:horzAnchor="margin" w:tblpXSpec="center" w:tblpY="-36"/>
        <w:tblW w:w="8350" w:type="dxa"/>
        <w:tblLook w:val="04A0" w:firstRow="1" w:lastRow="0" w:firstColumn="1" w:lastColumn="0" w:noHBand="0" w:noVBand="1"/>
      </w:tblPr>
      <w:tblGrid>
        <w:gridCol w:w="2043"/>
        <w:gridCol w:w="2982"/>
        <w:gridCol w:w="3325"/>
      </w:tblGrid>
      <w:tr w:rsidR="00DE7CF5" w:rsidRPr="002D5389" w14:paraId="524D964A" w14:textId="77777777" w:rsidTr="00125A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vMerge w:val="restart"/>
            <w:shd w:val="clear" w:color="auto" w:fill="auto"/>
            <w:noWrap/>
            <w:hideMark/>
          </w:tcPr>
          <w:p w14:paraId="3AB48CCF" w14:textId="77777777" w:rsidR="00DE7CF5" w:rsidRPr="002D5389" w:rsidRDefault="00DE7CF5" w:rsidP="00A8671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7" w:type="dxa"/>
            <w:gridSpan w:val="2"/>
            <w:shd w:val="clear" w:color="auto" w:fill="auto"/>
            <w:noWrap/>
            <w:hideMark/>
          </w:tcPr>
          <w:p w14:paraId="3B8AAE4D" w14:textId="77777777" w:rsidR="00DE7CF5" w:rsidRPr="002D5389" w:rsidRDefault="00DE7CF5" w:rsidP="00A867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ondialdehyde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mL ± SD</w:t>
            </w: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7CF5" w:rsidRPr="002D5389" w14:paraId="750A072A" w14:textId="77777777" w:rsidTr="00125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vMerge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058B7851" w14:textId="77777777" w:rsidR="00DE7CF5" w:rsidRPr="002D5389" w:rsidRDefault="00DE7CF5" w:rsidP="00A8671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2" w:type="dxa"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52937053" w14:textId="77777777" w:rsidR="00DE7CF5" w:rsidRPr="002D5389" w:rsidRDefault="00DE7CF5" w:rsidP="00A86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b/>
                <w:sz w:val="24"/>
                <w:szCs w:val="24"/>
              </w:rPr>
              <w:t>Untreated</w:t>
            </w:r>
          </w:p>
        </w:tc>
        <w:tc>
          <w:tcPr>
            <w:tcW w:w="3325" w:type="dxa"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7D490321" w14:textId="77777777" w:rsidR="00DE7CF5" w:rsidRPr="002D5389" w:rsidRDefault="00DE7CF5" w:rsidP="00A86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b/>
                <w:sz w:val="24"/>
                <w:szCs w:val="24"/>
              </w:rPr>
              <w:t>CN-treated (1.56 %)</w:t>
            </w:r>
          </w:p>
        </w:tc>
      </w:tr>
      <w:tr w:rsidR="00DE7CF5" w:rsidRPr="002D5389" w14:paraId="2737B52C" w14:textId="77777777" w:rsidTr="00125ABA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14:paraId="1CC1D1F8" w14:textId="77777777" w:rsidR="00DE7CF5" w:rsidRPr="002D5389" w:rsidRDefault="00DE7CF5" w:rsidP="00A8671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Treatment media</w:t>
            </w:r>
          </w:p>
        </w:tc>
        <w:tc>
          <w:tcPr>
            <w:tcW w:w="2982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14:paraId="52A0C65F" w14:textId="77777777" w:rsidR="00DE7CF5" w:rsidRPr="002D5389" w:rsidRDefault="00DE7CF5" w:rsidP="00A86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 xml:space="preserve">3.122 ± </w:t>
            </w:r>
            <w:r w:rsidRPr="002D5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  <w:p w14:paraId="7CE71BF3" w14:textId="77777777" w:rsidR="00DE7CF5" w:rsidRPr="002D5389" w:rsidRDefault="00DE7CF5" w:rsidP="00A86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5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14:paraId="492839A1" w14:textId="77777777" w:rsidR="00DE7CF5" w:rsidRPr="002D5389" w:rsidRDefault="00DE7CF5" w:rsidP="00A86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 xml:space="preserve">8.744 ± </w:t>
            </w:r>
            <w:r w:rsidRPr="002D5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</w:tr>
      <w:tr w:rsidR="00DE7CF5" w:rsidRPr="002D5389" w14:paraId="05D6DD10" w14:textId="77777777" w:rsidTr="00125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shd w:val="clear" w:color="auto" w:fill="auto"/>
            <w:noWrap/>
            <w:hideMark/>
          </w:tcPr>
          <w:p w14:paraId="1F2E311A" w14:textId="77777777" w:rsidR="00DE7CF5" w:rsidRPr="002D5389" w:rsidRDefault="00DE7CF5" w:rsidP="00A8671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Cell lysate</w:t>
            </w:r>
          </w:p>
        </w:tc>
        <w:tc>
          <w:tcPr>
            <w:tcW w:w="2982" w:type="dxa"/>
            <w:shd w:val="clear" w:color="auto" w:fill="auto"/>
            <w:noWrap/>
            <w:hideMark/>
          </w:tcPr>
          <w:p w14:paraId="4A1E7D4C" w14:textId="77777777" w:rsidR="00DE7CF5" w:rsidRPr="002D5389" w:rsidRDefault="00DE7CF5" w:rsidP="00A86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 xml:space="preserve">11.656 ± </w:t>
            </w:r>
            <w:r w:rsidRPr="002D5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3325" w:type="dxa"/>
            <w:shd w:val="clear" w:color="auto" w:fill="auto"/>
            <w:noWrap/>
            <w:hideMark/>
          </w:tcPr>
          <w:p w14:paraId="0EB9B80F" w14:textId="77777777" w:rsidR="00DE7CF5" w:rsidRPr="002D5389" w:rsidRDefault="00DE7CF5" w:rsidP="00A86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 xml:space="preserve">23.356 ± </w:t>
            </w:r>
            <w:r w:rsidRPr="002D5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7</w:t>
            </w:r>
          </w:p>
        </w:tc>
      </w:tr>
    </w:tbl>
    <w:p w14:paraId="72D42E62" w14:textId="51044AFB" w:rsidR="00310A62" w:rsidRDefault="00310A62" w:rsidP="00A8671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CBD4FE2" w14:textId="77777777" w:rsidR="00310A62" w:rsidRDefault="00310A62" w:rsidP="00A8671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D7390C5" w14:textId="77777777" w:rsidR="00310A62" w:rsidRDefault="00310A62" w:rsidP="00A8671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3F4C279" w14:textId="77777777" w:rsidR="00310A62" w:rsidRDefault="00310A62" w:rsidP="00A8671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90F7C0F" w14:textId="77777777" w:rsidR="00310A62" w:rsidRDefault="00310A62" w:rsidP="00A8671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EDB8415" w14:textId="77777777" w:rsidR="00310A62" w:rsidRDefault="00310A62" w:rsidP="00A8671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D3CC7C7" w14:textId="77777777" w:rsidR="00310A62" w:rsidRDefault="00310A62" w:rsidP="00A8671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F0D9F05" w14:textId="77777777" w:rsidR="00310A62" w:rsidRDefault="00310A62" w:rsidP="00A8671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EEB587A" w14:textId="1FC90D3D" w:rsidR="00DE7CF5" w:rsidRPr="002D5389" w:rsidRDefault="00A8671D" w:rsidP="00A8671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8671D">
        <w:rPr>
          <w:rFonts w:ascii="Times New Roman" w:hAnsi="Times New Roman" w:cs="Times New Roman"/>
          <w:b/>
          <w:sz w:val="24"/>
          <w:szCs w:val="24"/>
        </w:rPr>
        <w:lastRenderedPageBreak/>
        <w:t>Supplementary Table S</w:t>
      </w:r>
      <w:r w:rsidR="00310A62">
        <w:rPr>
          <w:rFonts w:ascii="Times New Roman" w:hAnsi="Times New Roman" w:cs="Times New Roman"/>
          <w:b/>
          <w:sz w:val="24"/>
          <w:szCs w:val="24"/>
        </w:rPr>
        <w:t>7</w:t>
      </w:r>
      <w:r w:rsidR="00DE7CF5" w:rsidRPr="002D5389">
        <w:rPr>
          <w:rFonts w:ascii="Times New Roman" w:hAnsi="Times New Roman" w:cs="Times New Roman"/>
          <w:sz w:val="24"/>
          <w:szCs w:val="24"/>
        </w:rPr>
        <w:tab/>
        <w:t>ROS level measurement data of KPC-KP cells treated with CN.</w:t>
      </w:r>
    </w:p>
    <w:p w14:paraId="45ADF37F" w14:textId="77777777" w:rsidR="00DE7CF5" w:rsidRPr="002D5389" w:rsidRDefault="00DE7CF5" w:rsidP="00A8671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LightShading11"/>
        <w:tblW w:w="8238" w:type="dxa"/>
        <w:jc w:val="center"/>
        <w:tblLook w:val="04A0" w:firstRow="1" w:lastRow="0" w:firstColumn="1" w:lastColumn="0" w:noHBand="0" w:noVBand="1"/>
      </w:tblPr>
      <w:tblGrid>
        <w:gridCol w:w="4119"/>
        <w:gridCol w:w="4119"/>
      </w:tblGrid>
      <w:tr w:rsidR="00DE7CF5" w:rsidRPr="002D5389" w14:paraId="0CFD1DC7" w14:textId="77777777" w:rsidTr="00125A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9" w:type="dxa"/>
            <w:shd w:val="clear" w:color="auto" w:fill="auto"/>
          </w:tcPr>
          <w:p w14:paraId="3D632B4D" w14:textId="77777777" w:rsidR="00DE7CF5" w:rsidRPr="002D5389" w:rsidRDefault="00DE7CF5" w:rsidP="00A8671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9" w:type="dxa"/>
            <w:shd w:val="clear" w:color="auto" w:fill="auto"/>
          </w:tcPr>
          <w:p w14:paraId="2080EC7C" w14:textId="77777777" w:rsidR="00DE7CF5" w:rsidRPr="002D5389" w:rsidRDefault="00DE7CF5" w:rsidP="00A867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Relative 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uorescence unit (RFU) (RFU ± SD</w:t>
            </w: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7CF5" w:rsidRPr="002D5389" w14:paraId="1C8E968D" w14:textId="77777777" w:rsidTr="00125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9" w:type="dxa"/>
            <w:shd w:val="clear" w:color="auto" w:fill="auto"/>
          </w:tcPr>
          <w:p w14:paraId="656C0EC4" w14:textId="77777777" w:rsidR="00DE7CF5" w:rsidRPr="002D5389" w:rsidRDefault="00DE7CF5" w:rsidP="00A8671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Untreated</w:t>
            </w:r>
          </w:p>
        </w:tc>
        <w:tc>
          <w:tcPr>
            <w:tcW w:w="4119" w:type="dxa"/>
            <w:shd w:val="clear" w:color="auto" w:fill="auto"/>
          </w:tcPr>
          <w:p w14:paraId="7D7F6D3C" w14:textId="77777777" w:rsidR="00DE7CF5" w:rsidRPr="002D5389" w:rsidRDefault="00DE7CF5" w:rsidP="00A86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0.111 ± 93.22881</w:t>
            </w:r>
          </w:p>
        </w:tc>
      </w:tr>
      <w:tr w:rsidR="00DE7CF5" w:rsidRPr="002D5389" w14:paraId="0B05D9B1" w14:textId="77777777" w:rsidTr="00125ABA">
        <w:trPr>
          <w:trHeight w:val="7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9" w:type="dxa"/>
            <w:shd w:val="clear" w:color="auto" w:fill="auto"/>
          </w:tcPr>
          <w:p w14:paraId="25326D86" w14:textId="77777777" w:rsidR="00DE7CF5" w:rsidRPr="002D5389" w:rsidRDefault="00DE7CF5" w:rsidP="00A8671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sz w:val="24"/>
                <w:szCs w:val="24"/>
              </w:rPr>
              <w:t>CN-treated (1.56 %)</w:t>
            </w:r>
          </w:p>
        </w:tc>
        <w:tc>
          <w:tcPr>
            <w:tcW w:w="4119" w:type="dxa"/>
            <w:shd w:val="clear" w:color="auto" w:fill="auto"/>
          </w:tcPr>
          <w:p w14:paraId="1AA08067" w14:textId="77777777" w:rsidR="00DE7CF5" w:rsidRPr="002D5389" w:rsidRDefault="00DE7CF5" w:rsidP="00A86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3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61.33 ± 238.5666</w:t>
            </w:r>
          </w:p>
          <w:p w14:paraId="1A6AB747" w14:textId="77777777" w:rsidR="00DE7CF5" w:rsidRPr="002D5389" w:rsidRDefault="00DE7CF5" w:rsidP="00A86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7A7D05EF" w14:textId="77777777" w:rsidR="00DE7CF5" w:rsidRPr="002D5389" w:rsidRDefault="00DE7CF5" w:rsidP="00A8671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959893A" w14:textId="77777777" w:rsidR="00DE7CF5" w:rsidRPr="002D5389" w:rsidRDefault="00DE7CF5" w:rsidP="00E76D9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AF24305" w14:textId="77777777" w:rsidR="00DE7CF5" w:rsidRDefault="00DE7CF5" w:rsidP="00E76D9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B02058F" w14:textId="77777777" w:rsidR="00641056" w:rsidRDefault="00842EF2" w:rsidP="00E76D98">
      <w:pPr>
        <w:spacing w:line="240" w:lineRule="auto"/>
      </w:pPr>
    </w:p>
    <w:sectPr w:rsidR="00641056" w:rsidSect="007D31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CF5"/>
    <w:rsid w:val="00310A62"/>
    <w:rsid w:val="003271D9"/>
    <w:rsid w:val="003B5EAD"/>
    <w:rsid w:val="004425F0"/>
    <w:rsid w:val="00460737"/>
    <w:rsid w:val="0068672C"/>
    <w:rsid w:val="0077500B"/>
    <w:rsid w:val="007D31F7"/>
    <w:rsid w:val="00842EF2"/>
    <w:rsid w:val="00923D6B"/>
    <w:rsid w:val="00A8671D"/>
    <w:rsid w:val="00C51C6D"/>
    <w:rsid w:val="00CC4B42"/>
    <w:rsid w:val="00DE7CF5"/>
    <w:rsid w:val="00E76D98"/>
    <w:rsid w:val="00EE22A0"/>
    <w:rsid w:val="00F63376"/>
    <w:rsid w:val="00FB3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21B017"/>
  <w15:docId w15:val="{FCD30ADE-29E6-4307-BEDE-3456B4A53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7C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E22A0"/>
    <w:pPr>
      <w:ind w:left="720"/>
      <w:contextualSpacing/>
    </w:pPr>
  </w:style>
  <w:style w:type="table" w:customStyle="1" w:styleId="LightShading11">
    <w:name w:val="Light Shading11"/>
    <w:basedOn w:val="TableNormal"/>
    <w:uiPriority w:val="60"/>
    <w:rsid w:val="00DE7CF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637</Words>
  <Characters>363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o</dc:creator>
  <cp:lastModifiedBy>Chew Li Moo</cp:lastModifiedBy>
  <cp:revision>5</cp:revision>
  <dcterms:created xsi:type="dcterms:W3CDTF">2021-05-25T08:19:00Z</dcterms:created>
  <dcterms:modified xsi:type="dcterms:W3CDTF">2021-08-10T09:27:00Z</dcterms:modified>
</cp:coreProperties>
</file>